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871DEE" w14:textId="324E2E3C" w:rsidR="00EC0B9B" w:rsidRPr="0051644A" w:rsidRDefault="001509E3" w:rsidP="00EC0B9B">
      <w:pPr>
        <w:pageBreakBefore/>
        <w:ind w:left="-142"/>
        <w:rPr>
          <w:rFonts w:ascii="Times Roman" w:hAnsi="Times Roman"/>
          <w:b/>
          <w:sz w:val="20"/>
          <w:szCs w:val="20"/>
        </w:rPr>
      </w:pPr>
      <w:r>
        <w:rPr>
          <w:rFonts w:ascii="Times Roman" w:hAnsi="Times Roman"/>
          <w:b/>
          <w:sz w:val="20"/>
          <w:szCs w:val="20"/>
        </w:rPr>
        <w:t>Supplementary file 1A</w:t>
      </w:r>
      <w:r w:rsidR="00EC0B9B" w:rsidRPr="00F21858">
        <w:rPr>
          <w:rFonts w:ascii="Times Roman" w:hAnsi="Times Roman"/>
          <w:b/>
          <w:sz w:val="20"/>
          <w:szCs w:val="20"/>
        </w:rPr>
        <w:t xml:space="preserve">. Motifs recovered from </w:t>
      </w:r>
      <w:r w:rsidR="0051644A">
        <w:rPr>
          <w:rFonts w:ascii="Times Roman" w:hAnsi="Times Roman"/>
          <w:b/>
          <w:sz w:val="20"/>
          <w:szCs w:val="20"/>
        </w:rPr>
        <w:t xml:space="preserve">elements with selective accessibility in </w:t>
      </w:r>
      <w:r w:rsidR="0051644A">
        <w:rPr>
          <w:rFonts w:ascii="Times Roman" w:hAnsi="Times Roman"/>
          <w:b/>
          <w:i/>
          <w:iCs/>
          <w:sz w:val="20"/>
          <w:szCs w:val="20"/>
        </w:rPr>
        <w:t>sox10:Dsred</w:t>
      </w:r>
      <w:r w:rsidR="0051644A">
        <w:rPr>
          <w:rFonts w:ascii="Times Roman" w:hAnsi="Times Roman"/>
          <w:b/>
          <w:sz w:val="20"/>
          <w:szCs w:val="20"/>
        </w:rPr>
        <w:t xml:space="preserve">+; </w:t>
      </w:r>
      <w:r w:rsidR="004A44C8">
        <w:rPr>
          <w:rFonts w:ascii="Times Roman" w:hAnsi="Times Roman"/>
          <w:b/>
          <w:i/>
          <w:iCs/>
          <w:sz w:val="20"/>
          <w:szCs w:val="20"/>
        </w:rPr>
        <w:t>col2a1</w:t>
      </w:r>
      <w:r w:rsidR="0051644A">
        <w:rPr>
          <w:rFonts w:ascii="Times Roman" w:hAnsi="Times Roman"/>
          <w:b/>
          <w:i/>
          <w:iCs/>
          <w:sz w:val="20"/>
          <w:szCs w:val="20"/>
        </w:rPr>
        <w:t>a</w:t>
      </w:r>
      <w:r w:rsidR="0051644A">
        <w:rPr>
          <w:rFonts w:ascii="Times Roman" w:hAnsi="Times Roman"/>
          <w:b/>
          <w:sz w:val="20"/>
          <w:szCs w:val="20"/>
        </w:rPr>
        <w:t>:GFP+ chondrocytes at 72 hpf.</w:t>
      </w:r>
    </w:p>
    <w:p w14:paraId="3994286D" w14:textId="77777777" w:rsidR="00EC0B9B" w:rsidRPr="00F21858" w:rsidRDefault="00EC0B9B" w:rsidP="00EC0B9B">
      <w:pPr>
        <w:ind w:left="-425"/>
        <w:rPr>
          <w:rFonts w:ascii="Times Roman" w:hAnsi="Times Roman"/>
          <w:b/>
          <w:sz w:val="20"/>
          <w:szCs w:val="20"/>
        </w:rPr>
      </w:pPr>
    </w:p>
    <w:p w14:paraId="03DFA5E8" w14:textId="77777777" w:rsidR="00EC0B9B" w:rsidRDefault="00EC0B9B" w:rsidP="00EC0B9B">
      <w:pPr>
        <w:rPr>
          <w:rFonts w:ascii="Times Roman" w:hAnsi="Times Roman"/>
          <w:sz w:val="20"/>
          <w:szCs w:val="20"/>
        </w:rPr>
      </w:pPr>
    </w:p>
    <w:tbl>
      <w:tblPr>
        <w:tblStyle w:val="TableGrid"/>
        <w:tblW w:w="864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84"/>
        <w:gridCol w:w="708"/>
        <w:gridCol w:w="844"/>
        <w:gridCol w:w="1418"/>
        <w:gridCol w:w="708"/>
        <w:gridCol w:w="851"/>
        <w:gridCol w:w="1417"/>
        <w:gridCol w:w="709"/>
        <w:gridCol w:w="709"/>
      </w:tblGrid>
      <w:tr w:rsidR="00EC0B9B" w:rsidRPr="00196C87" w14:paraId="63C244CA" w14:textId="77777777" w:rsidTr="00EC0B9B">
        <w:trPr>
          <w:trHeight w:val="284"/>
        </w:trPr>
        <w:tc>
          <w:tcPr>
            <w:tcW w:w="2836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5EC739F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20"/>
                <w:szCs w:val="20"/>
              </w:rPr>
            </w:pPr>
            <w:r>
              <w:rPr>
                <w:rFonts w:ascii="Times Roman" w:hAnsi="Times Roman"/>
                <w:sz w:val="20"/>
                <w:szCs w:val="20"/>
              </w:rPr>
              <w:t>Top 500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B1C7965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20"/>
                <w:szCs w:val="20"/>
              </w:rPr>
            </w:pPr>
            <w:r>
              <w:rPr>
                <w:rFonts w:ascii="Times Roman" w:hAnsi="Times Roman"/>
                <w:sz w:val="20"/>
                <w:szCs w:val="20"/>
              </w:rPr>
              <w:t>Top 1000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6A0158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20"/>
                <w:szCs w:val="20"/>
              </w:rPr>
            </w:pPr>
            <w:r>
              <w:rPr>
                <w:rFonts w:ascii="Times Roman" w:hAnsi="Times Roman"/>
                <w:sz w:val="20"/>
                <w:szCs w:val="20"/>
              </w:rPr>
              <w:t>Top 2000</w:t>
            </w:r>
          </w:p>
        </w:tc>
      </w:tr>
      <w:tr w:rsidR="00EC0B9B" w:rsidRPr="00196C87" w14:paraId="2A5DCD9B" w14:textId="77777777" w:rsidTr="00EC0B9B">
        <w:trPr>
          <w:trHeight w:val="399"/>
        </w:trPr>
        <w:tc>
          <w:tcPr>
            <w:tcW w:w="12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ED5DF96" w14:textId="117B8C57" w:rsidR="00EC0B9B" w:rsidRPr="001713A3" w:rsidRDefault="0051644A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96C87">
              <w:rPr>
                <w:rFonts w:ascii="Times Roman" w:hAnsi="Times Roman"/>
                <w:sz w:val="16"/>
                <w:szCs w:val="16"/>
              </w:rPr>
              <w:t>TF</w:t>
            </w:r>
            <w:r>
              <w:rPr>
                <w:rFonts w:ascii="Times Roman" w:hAnsi="Times Roman"/>
                <w:sz w:val="16"/>
                <w:szCs w:val="16"/>
              </w:rPr>
              <w:t xml:space="preserve"> motif</w:t>
            </w:r>
            <w:r w:rsidRPr="00196C87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DEF4E0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P value</w:t>
            </w:r>
          </w:p>
        </w:tc>
        <w:tc>
          <w:tcPr>
            <w:tcW w:w="844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091B996" w14:textId="4BC391E3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% of target</w:t>
            </w:r>
            <w:r w:rsidR="0051644A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189952C" w14:textId="7FAF89DB" w:rsidR="00EC0B9B" w:rsidRPr="001713A3" w:rsidRDefault="0051644A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96C87">
              <w:rPr>
                <w:rFonts w:ascii="Times Roman" w:hAnsi="Times Roman"/>
                <w:sz w:val="16"/>
                <w:szCs w:val="16"/>
              </w:rPr>
              <w:t>TF</w:t>
            </w:r>
            <w:r>
              <w:rPr>
                <w:rFonts w:ascii="Times Roman" w:hAnsi="Times Roman"/>
                <w:sz w:val="16"/>
                <w:szCs w:val="16"/>
              </w:rPr>
              <w:t xml:space="preserve"> motif</w:t>
            </w:r>
            <w:r w:rsidRPr="00196C87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62C7F1F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P value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4157C56" w14:textId="0C488D8C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% of target</w:t>
            </w:r>
            <w:r w:rsidR="0051644A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141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74FD24B" w14:textId="60C9026D" w:rsidR="00EC0B9B" w:rsidRPr="001713A3" w:rsidRDefault="0051644A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96C87">
              <w:rPr>
                <w:rFonts w:ascii="Times Roman" w:hAnsi="Times Roman"/>
                <w:sz w:val="16"/>
                <w:szCs w:val="16"/>
              </w:rPr>
              <w:t>TF</w:t>
            </w:r>
            <w:r>
              <w:rPr>
                <w:rFonts w:ascii="Times Roman" w:hAnsi="Times Roman"/>
                <w:sz w:val="16"/>
                <w:szCs w:val="16"/>
              </w:rPr>
              <w:t xml:space="preserve"> motif</w:t>
            </w:r>
            <w:r w:rsidRPr="00196C87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C438C8B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P value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6738FBB" w14:textId="1A6EFC79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% of target</w:t>
            </w:r>
            <w:r w:rsidR="0051644A">
              <w:rPr>
                <w:rFonts w:ascii="Times Roman" w:hAnsi="Times Roman"/>
                <w:sz w:val="16"/>
                <w:szCs w:val="16"/>
              </w:rPr>
              <w:t>s</w:t>
            </w:r>
          </w:p>
        </w:tc>
      </w:tr>
      <w:tr w:rsidR="00EC0B9B" w:rsidRPr="00196C87" w14:paraId="2FFB866D" w14:textId="77777777" w:rsidTr="00EC0B9B">
        <w:trPr>
          <w:trHeight w:val="226"/>
        </w:trPr>
        <w:tc>
          <w:tcPr>
            <w:tcW w:w="1284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A5708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Sox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DAADE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54</w:t>
            </w:r>
          </w:p>
        </w:tc>
        <w:tc>
          <w:tcPr>
            <w:tcW w:w="844" w:type="dxa"/>
            <w:tcBorders>
              <w:top w:val="double" w:sz="4" w:space="0" w:color="auto"/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44D6B7B" w14:textId="77777777" w:rsidR="00EC0B9B" w:rsidRPr="001713A3" w:rsidRDefault="00EC0B9B" w:rsidP="00EC0B9B">
            <w:pPr>
              <w:jc w:val="center"/>
              <w:rPr>
                <w:rFonts w:ascii="Times Roman" w:eastAsia="Times New Roman" w:hAnsi="Times Roman" w:cs="Times New Roman"/>
                <w:sz w:val="16"/>
                <w:szCs w:val="16"/>
                <w:lang w:eastAsia="en-US"/>
              </w:rPr>
            </w:pPr>
            <w:r w:rsidRPr="001713A3">
              <w:rPr>
                <w:rFonts w:ascii="Times Roman" w:eastAsia="PingFang SC Regular" w:hAnsi="Times Roman" w:cs="Times New Roman"/>
                <w:color w:val="000000"/>
                <w:sz w:val="16"/>
                <w:szCs w:val="16"/>
                <w:lang w:eastAsia="en-US"/>
              </w:rPr>
              <w:t>50.4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920FFE2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Sox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0575C5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05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683B30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45.6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576D5D4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So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F5F3C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0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967B0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9.35</w:t>
            </w:r>
          </w:p>
        </w:tc>
      </w:tr>
      <w:tr w:rsidR="00EC0B9B" w:rsidRPr="00196C87" w14:paraId="4948EA29" w14:textId="77777777" w:rsidTr="00EC0B9B">
        <w:trPr>
          <w:trHeight w:val="235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60E23B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Fox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D3DB1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31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348892D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eastAsia="PingFang SC Regular" w:hAnsi="Times Roman" w:cs="Times New Roman"/>
                <w:color w:val="000000"/>
                <w:sz w:val="16"/>
                <w:szCs w:val="16"/>
                <w:lang w:eastAsia="en-US"/>
              </w:rPr>
              <w:t>36.0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auto"/>
            <w:vAlign w:val="center"/>
          </w:tcPr>
          <w:p w14:paraId="76751BC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Tead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B6FEC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49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5857EFC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57.9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auto"/>
            <w:vAlign w:val="center"/>
          </w:tcPr>
          <w:p w14:paraId="409691F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Fo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B698C8F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0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424B2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6.75</w:t>
            </w:r>
          </w:p>
        </w:tc>
      </w:tr>
      <w:tr w:rsidR="00EC0B9B" w:rsidRPr="00196C87" w14:paraId="774F40FB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4BF114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Tead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56C390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8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3D3795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9.6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2E2A4E5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Nfat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DCB81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30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D8E139C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0.3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E92FA52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Nfat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79A13E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8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FA3EF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1.60</w:t>
            </w:r>
          </w:p>
        </w:tc>
      </w:tr>
      <w:tr w:rsidR="00EC0B9B" w:rsidRPr="00196C87" w14:paraId="5450B167" w14:textId="77777777" w:rsidTr="00EC0B9B">
        <w:trPr>
          <w:trHeight w:val="235"/>
        </w:trPr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367CCB8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Nfat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C99CF7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0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vAlign w:val="center"/>
          </w:tcPr>
          <w:p w14:paraId="63B9E47F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.6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6D7FC02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Egr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8FBF7E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65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5562417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55.47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vAlign w:val="center"/>
          </w:tcPr>
          <w:p w14:paraId="357574C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Zfx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60EB3C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7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D133122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47.80</w:t>
            </w:r>
          </w:p>
        </w:tc>
      </w:tr>
      <w:tr w:rsidR="00EC0B9B" w:rsidRPr="00196C87" w14:paraId="766D3FF3" w14:textId="77777777" w:rsidTr="00EC0B9B">
        <w:trPr>
          <w:trHeight w:val="235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6B2A445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Smad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54BB7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8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3A89A4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7.4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3250C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Fox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52DA9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8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C98679C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5.1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DCBB19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Nk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A682F7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5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F0D02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0.05</w:t>
            </w:r>
          </w:p>
        </w:tc>
      </w:tr>
      <w:tr w:rsidR="00EC0B9B" w:rsidRPr="00196C87" w14:paraId="48346951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583B55CC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Tcf</w:t>
            </w:r>
            <w:proofErr w:type="spellEnd"/>
            <w:r w:rsidRPr="001713A3">
              <w:rPr>
                <w:rFonts w:ascii="Times Roman" w:hAnsi="Times Roman"/>
                <w:sz w:val="16"/>
                <w:szCs w:val="16"/>
              </w:rPr>
              <w:t>/</w:t>
            </w: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Lef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7574B2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8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vAlign w:val="center"/>
          </w:tcPr>
          <w:p w14:paraId="6AEADB0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6.8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4EE2717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Nr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026CF4B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5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4BEB68E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6.3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vAlign w:val="center"/>
          </w:tcPr>
          <w:p w14:paraId="21236A8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6B9F735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4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74DA15F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70.55</w:t>
            </w:r>
          </w:p>
        </w:tc>
      </w:tr>
      <w:tr w:rsidR="00EC0B9B" w:rsidRPr="00196C87" w14:paraId="3C428659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DB91DEC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N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1BDA3E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7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344AA9B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.4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51DB2B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Nkx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51D8D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1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DF7756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4.8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95F17E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Ir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25CB84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3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FD80C9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62.40</w:t>
            </w:r>
          </w:p>
        </w:tc>
      </w:tr>
      <w:tr w:rsidR="00EC0B9B" w:rsidRPr="00196C87" w14:paraId="557C7C8B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5F28CA6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Klf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AE931C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7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vAlign w:val="center"/>
          </w:tcPr>
          <w:p w14:paraId="1F28464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4.4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671D3CE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Osr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7B74B34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1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7DCCF46F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9.7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vAlign w:val="center"/>
          </w:tcPr>
          <w:p w14:paraId="3ACA51C4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Kl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EAFA76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3B5835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4.00</w:t>
            </w:r>
          </w:p>
        </w:tc>
      </w:tr>
      <w:tr w:rsidR="00EC0B9B" w:rsidRPr="00196C87" w14:paraId="5BEC20F0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C2B578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Plag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B86F5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5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193758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.5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10FB219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Ap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3059E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0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3F6A1DB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0.3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7AC1058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My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FC033F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15445B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3.35</w:t>
            </w:r>
          </w:p>
        </w:tc>
      </w:tr>
      <w:tr w:rsidR="00EC0B9B" w:rsidRPr="00196C87" w14:paraId="289122AE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0CB874C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Et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B64A4C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5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vAlign w:val="center"/>
          </w:tcPr>
          <w:p w14:paraId="7F1124E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4.2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4FC192E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Hox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02C770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0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54DE8D8C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7.5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vAlign w:val="center"/>
          </w:tcPr>
          <w:p w14:paraId="78E91D6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Mef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21B028B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3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13D527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5.95</w:t>
            </w:r>
          </w:p>
        </w:tc>
      </w:tr>
      <w:tr w:rsidR="00EC0B9B" w:rsidRPr="00196C87" w14:paraId="5B5EF06C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EC2E5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Hox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BA0594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5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074AB4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.4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6DB7238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Ets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BB9CDB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9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21603F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54.3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1A287FF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Ap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48324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BCC1A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1.45</w:t>
            </w:r>
          </w:p>
        </w:tc>
      </w:tr>
      <w:tr w:rsidR="00EC0B9B" w:rsidRPr="00196C87" w14:paraId="4DD4B85A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43A529F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Zfx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C80937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5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5BA67082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.8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auto"/>
            <w:vAlign w:val="center"/>
          </w:tcPr>
          <w:p w14:paraId="1B37061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Klf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8F26D0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9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774DDEB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48.4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auto"/>
            <w:vAlign w:val="center"/>
          </w:tcPr>
          <w:p w14:paraId="0164FFC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At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B50FE5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3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F8A2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2.10</w:t>
            </w:r>
          </w:p>
        </w:tc>
      </w:tr>
      <w:tr w:rsidR="00EC0B9B" w:rsidRPr="00196C87" w14:paraId="4586C0FA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B1284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Cdx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630A34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4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18B41A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.2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661CE6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Creb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380422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9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D03677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2.5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A5154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Sp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2DFE7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88D60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9.30</w:t>
            </w:r>
          </w:p>
        </w:tc>
      </w:tr>
      <w:tr w:rsidR="00EC0B9B" w:rsidRPr="00196C87" w14:paraId="7B04F147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5DA5FDC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Nkx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40595A8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4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vAlign w:val="center"/>
          </w:tcPr>
          <w:p w14:paraId="254B2A1F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.2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4F9BA3C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Plag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0E7E6B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8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7B89A109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5.89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vAlign w:val="center"/>
          </w:tcPr>
          <w:p w14:paraId="69F3D1D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Tead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9C579B9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7DB818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8.80</w:t>
            </w:r>
          </w:p>
        </w:tc>
      </w:tr>
      <w:tr w:rsidR="00EC0B9B" w:rsidRPr="00196C87" w14:paraId="7FCDE6C2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A93DD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Gfi1b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B50259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4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527C32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.6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75CF0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Runx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947B6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7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E4E6D1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0.8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1BCDDF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Tcf</w:t>
            </w:r>
            <w:proofErr w:type="spellEnd"/>
            <w:r w:rsidRPr="001713A3">
              <w:rPr>
                <w:rFonts w:ascii="Times Roman" w:hAnsi="Times Roman"/>
                <w:sz w:val="16"/>
                <w:szCs w:val="16"/>
              </w:rPr>
              <w:t>/</w:t>
            </w: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Le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9BD37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0CB02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2.95</w:t>
            </w:r>
          </w:p>
        </w:tc>
      </w:tr>
      <w:tr w:rsidR="00EC0B9B" w:rsidRPr="00196C87" w14:paraId="797D8EF9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191A9B9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Pax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CCF8DC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4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vAlign w:val="center"/>
          </w:tcPr>
          <w:p w14:paraId="317DEACC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.4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46A56B1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Hbp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30A99D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6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58BD8FD2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4.0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vAlign w:val="center"/>
          </w:tcPr>
          <w:p w14:paraId="7B4351A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Et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09FDF1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03D4499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9.15</w:t>
            </w:r>
          </w:p>
        </w:tc>
      </w:tr>
      <w:tr w:rsidR="00EC0B9B" w:rsidRPr="00196C87" w14:paraId="4F4292D8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E2EE2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Spib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D72635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3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4E1A98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.0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0308338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Meis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26CE84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5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BCD6942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0.3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4BD18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Runx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B13B7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43633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9.15</w:t>
            </w:r>
          </w:p>
        </w:tc>
      </w:tr>
      <w:tr w:rsidR="00EC0B9B" w:rsidRPr="00196C87" w14:paraId="53A490C8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48083C1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Irf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EF60D1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2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vAlign w:val="center"/>
          </w:tcPr>
          <w:p w14:paraId="40619AF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.2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7B833E7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Egr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500264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4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21CA7ED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.4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vAlign w:val="center"/>
          </w:tcPr>
          <w:p w14:paraId="7070C55C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Rxr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15050A9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0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1332F25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0.85</w:t>
            </w:r>
          </w:p>
        </w:tc>
      </w:tr>
      <w:tr w:rsidR="00EC0B9B" w:rsidRPr="00196C87" w14:paraId="13587706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5329B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E2f6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732764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2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CBB1B3F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8.00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10F35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Mef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55087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3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33249E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2.1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49AFEB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Smad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EE8DC5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EC19405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9.15</w:t>
            </w:r>
          </w:p>
        </w:tc>
      </w:tr>
      <w:tr w:rsidR="00EC0B9B" w:rsidRPr="00196C87" w14:paraId="07DB4390" w14:textId="77777777" w:rsidTr="00EC0B9B">
        <w:trPr>
          <w:trHeight w:val="226"/>
        </w:trPr>
        <w:tc>
          <w:tcPr>
            <w:tcW w:w="128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3DACBF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Runx</w:t>
            </w:r>
            <w:proofErr w:type="spellEnd"/>
          </w:p>
        </w:tc>
        <w:tc>
          <w:tcPr>
            <w:tcW w:w="70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BCF91B5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2</w:t>
            </w:r>
          </w:p>
        </w:tc>
        <w:tc>
          <w:tcPr>
            <w:tcW w:w="844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2515917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.60</w:t>
            </w:r>
          </w:p>
        </w:tc>
        <w:tc>
          <w:tcPr>
            <w:tcW w:w="1418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477A4B5C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Zfx</w:t>
            </w:r>
          </w:p>
        </w:tc>
        <w:tc>
          <w:tcPr>
            <w:tcW w:w="70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9A9ED0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3</w:t>
            </w:r>
          </w:p>
        </w:tc>
        <w:tc>
          <w:tcPr>
            <w:tcW w:w="851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46F7E36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0.70</w:t>
            </w:r>
          </w:p>
        </w:tc>
        <w:tc>
          <w:tcPr>
            <w:tcW w:w="1417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2EDB3ABC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Mitf</w:t>
            </w:r>
            <w:proofErr w:type="spellEnd"/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B691C1C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7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7A68218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0.45</w:t>
            </w:r>
          </w:p>
        </w:tc>
      </w:tr>
    </w:tbl>
    <w:p w14:paraId="01BBA72F" w14:textId="77777777" w:rsidR="00EC0B9B" w:rsidRDefault="00EC0B9B" w:rsidP="00EC0B9B">
      <w:pPr>
        <w:ind w:left="-425"/>
        <w:rPr>
          <w:rFonts w:ascii="Times Roman" w:hAnsi="Times Roman"/>
          <w:b/>
          <w:sz w:val="20"/>
          <w:szCs w:val="20"/>
        </w:rPr>
      </w:pPr>
    </w:p>
    <w:p w14:paraId="17096E93" w14:textId="77777777" w:rsidR="00EC0B9B" w:rsidRDefault="00EC0B9B" w:rsidP="00EC0B9B">
      <w:pPr>
        <w:ind w:left="-425"/>
        <w:rPr>
          <w:rFonts w:ascii="Times Roman" w:hAnsi="Times Roman"/>
          <w:b/>
          <w:sz w:val="20"/>
          <w:szCs w:val="20"/>
        </w:rPr>
      </w:pPr>
    </w:p>
    <w:p w14:paraId="5FE3AF3B" w14:textId="77777777" w:rsidR="00EC0B9B" w:rsidRDefault="00EC0B9B" w:rsidP="00EC0B9B">
      <w:pPr>
        <w:ind w:left="-425"/>
        <w:rPr>
          <w:rFonts w:ascii="Times Roman" w:hAnsi="Times Roman"/>
          <w:b/>
          <w:sz w:val="20"/>
          <w:szCs w:val="20"/>
        </w:rPr>
      </w:pPr>
    </w:p>
    <w:p w14:paraId="1F74E93D" w14:textId="7E00EB2D" w:rsidR="00EC0B9B" w:rsidRPr="00F21858" w:rsidRDefault="001509E3" w:rsidP="0051644A">
      <w:pPr>
        <w:ind w:left="-142"/>
        <w:rPr>
          <w:rFonts w:ascii="Times Roman" w:hAnsi="Times Roman"/>
          <w:b/>
          <w:sz w:val="20"/>
          <w:szCs w:val="20"/>
        </w:rPr>
      </w:pPr>
      <w:r>
        <w:rPr>
          <w:rFonts w:ascii="Times Roman" w:hAnsi="Times Roman"/>
          <w:b/>
          <w:sz w:val="20"/>
          <w:szCs w:val="20"/>
        </w:rPr>
        <w:t>Supplementary file 1</w:t>
      </w:r>
      <w:r>
        <w:rPr>
          <w:rFonts w:ascii="Times Roman" w:hAnsi="Times Roman"/>
          <w:b/>
          <w:sz w:val="20"/>
          <w:szCs w:val="20"/>
        </w:rPr>
        <w:t>B</w:t>
      </w:r>
      <w:r w:rsidR="00EC0B9B" w:rsidRPr="00F21858">
        <w:rPr>
          <w:rFonts w:ascii="Times Roman" w:hAnsi="Times Roman"/>
          <w:b/>
          <w:sz w:val="20"/>
          <w:szCs w:val="20"/>
        </w:rPr>
        <w:t xml:space="preserve">. Motifs recovered from </w:t>
      </w:r>
      <w:r w:rsidR="0051644A">
        <w:rPr>
          <w:rFonts w:ascii="Times Roman" w:hAnsi="Times Roman"/>
          <w:b/>
          <w:sz w:val="20"/>
          <w:szCs w:val="20"/>
        </w:rPr>
        <w:t>the three</w:t>
      </w:r>
      <w:r w:rsidR="00EC0B9B" w:rsidRPr="00F21858">
        <w:rPr>
          <w:rFonts w:ascii="Times Roman" w:hAnsi="Times Roman"/>
          <w:b/>
          <w:sz w:val="20"/>
          <w:szCs w:val="20"/>
        </w:rPr>
        <w:t xml:space="preserve"> groups of cartilage</w:t>
      </w:r>
      <w:r w:rsidR="0051644A">
        <w:rPr>
          <w:rFonts w:ascii="Times Roman" w:hAnsi="Times Roman"/>
          <w:b/>
          <w:sz w:val="20"/>
          <w:szCs w:val="20"/>
        </w:rPr>
        <w:t>-accessible</w:t>
      </w:r>
      <w:r w:rsidR="00EC0B9B" w:rsidRPr="00F21858">
        <w:rPr>
          <w:rFonts w:ascii="Times Roman" w:hAnsi="Times Roman"/>
          <w:b/>
          <w:sz w:val="20"/>
          <w:szCs w:val="20"/>
        </w:rPr>
        <w:t xml:space="preserve"> elements</w:t>
      </w:r>
      <w:r w:rsidR="0051644A">
        <w:rPr>
          <w:rFonts w:ascii="Times Roman" w:hAnsi="Times Roman"/>
          <w:b/>
          <w:sz w:val="20"/>
          <w:szCs w:val="20"/>
        </w:rPr>
        <w:t xml:space="preserve"> based on their timing of gain of accessibility.</w:t>
      </w:r>
    </w:p>
    <w:p w14:paraId="63248FF7" w14:textId="77777777" w:rsidR="00EC0B9B" w:rsidRDefault="00EC0B9B" w:rsidP="00EC0B9B"/>
    <w:tbl>
      <w:tblPr>
        <w:tblStyle w:val="TableGrid"/>
        <w:tblW w:w="8648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84"/>
        <w:gridCol w:w="708"/>
        <w:gridCol w:w="844"/>
        <w:gridCol w:w="1418"/>
        <w:gridCol w:w="708"/>
        <w:gridCol w:w="851"/>
        <w:gridCol w:w="1417"/>
        <w:gridCol w:w="709"/>
        <w:gridCol w:w="709"/>
      </w:tblGrid>
      <w:tr w:rsidR="00EC0B9B" w:rsidRPr="00196C87" w14:paraId="1B3CB220" w14:textId="77777777" w:rsidTr="00EC0B9B">
        <w:trPr>
          <w:trHeight w:val="284"/>
        </w:trPr>
        <w:tc>
          <w:tcPr>
            <w:tcW w:w="2836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CB3E986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20"/>
                <w:szCs w:val="20"/>
              </w:rPr>
              <w:t xml:space="preserve">Group </w:t>
            </w:r>
            <w:r>
              <w:rPr>
                <w:rFonts w:ascii="Times Roman" w:hAnsi="Times Roman"/>
                <w:sz w:val="20"/>
                <w:szCs w:val="20"/>
              </w:rPr>
              <w:t>I</w:t>
            </w:r>
          </w:p>
        </w:tc>
        <w:tc>
          <w:tcPr>
            <w:tcW w:w="2977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D1277A5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20"/>
                <w:szCs w:val="20"/>
              </w:rPr>
              <w:t>Group</w:t>
            </w:r>
            <w:r>
              <w:rPr>
                <w:rFonts w:ascii="Times Roman" w:hAnsi="Times Roman"/>
                <w:sz w:val="20"/>
                <w:szCs w:val="20"/>
              </w:rPr>
              <w:t xml:space="preserve"> II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884D718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20"/>
                <w:szCs w:val="20"/>
              </w:rPr>
              <w:t>Group</w:t>
            </w:r>
            <w:r>
              <w:rPr>
                <w:rFonts w:ascii="Times Roman" w:hAnsi="Times Roman"/>
                <w:sz w:val="20"/>
                <w:szCs w:val="20"/>
              </w:rPr>
              <w:t xml:space="preserve"> III</w:t>
            </w:r>
          </w:p>
        </w:tc>
      </w:tr>
      <w:tr w:rsidR="00EC0B9B" w:rsidRPr="00196C87" w14:paraId="75D9ED23" w14:textId="77777777" w:rsidTr="00EC0B9B">
        <w:trPr>
          <w:trHeight w:val="399"/>
        </w:trPr>
        <w:tc>
          <w:tcPr>
            <w:tcW w:w="1284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28A3997" w14:textId="5368F751" w:rsidR="00EC0B9B" w:rsidRPr="001713A3" w:rsidRDefault="0051644A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96C87">
              <w:rPr>
                <w:rFonts w:ascii="Times Roman" w:hAnsi="Times Roman"/>
                <w:sz w:val="16"/>
                <w:szCs w:val="16"/>
              </w:rPr>
              <w:t>TF</w:t>
            </w:r>
            <w:r>
              <w:rPr>
                <w:rFonts w:ascii="Times Roman" w:hAnsi="Times Roman"/>
                <w:sz w:val="16"/>
                <w:szCs w:val="16"/>
              </w:rPr>
              <w:t xml:space="preserve"> motif</w:t>
            </w:r>
            <w:r w:rsidRPr="00196C87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BCFFFAB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P value</w:t>
            </w:r>
          </w:p>
        </w:tc>
        <w:tc>
          <w:tcPr>
            <w:tcW w:w="844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590043C" w14:textId="7CE4B005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% of target</w:t>
            </w:r>
            <w:r w:rsidR="0051644A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141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0FF5CB6" w14:textId="2DEDEE4B" w:rsidR="00EC0B9B" w:rsidRPr="001713A3" w:rsidRDefault="0051644A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96C87">
              <w:rPr>
                <w:rFonts w:ascii="Times Roman" w:hAnsi="Times Roman"/>
                <w:sz w:val="16"/>
                <w:szCs w:val="16"/>
              </w:rPr>
              <w:t>TF</w:t>
            </w:r>
            <w:r>
              <w:rPr>
                <w:rFonts w:ascii="Times Roman" w:hAnsi="Times Roman"/>
                <w:sz w:val="16"/>
                <w:szCs w:val="16"/>
              </w:rPr>
              <w:t xml:space="preserve"> motif</w:t>
            </w:r>
            <w:r w:rsidRPr="00196C87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F948464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P value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1FA7B4BD" w14:textId="1BDB7EB4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% of target</w:t>
            </w:r>
            <w:r w:rsidR="0051644A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1417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FCD8A47" w14:textId="48FA2624" w:rsidR="00EC0B9B" w:rsidRPr="001713A3" w:rsidRDefault="0051644A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96C87">
              <w:rPr>
                <w:rFonts w:ascii="Times Roman" w:hAnsi="Times Roman"/>
                <w:sz w:val="16"/>
                <w:szCs w:val="16"/>
              </w:rPr>
              <w:t>TF</w:t>
            </w:r>
            <w:r>
              <w:rPr>
                <w:rFonts w:ascii="Times Roman" w:hAnsi="Times Roman"/>
                <w:sz w:val="16"/>
                <w:szCs w:val="16"/>
              </w:rPr>
              <w:t xml:space="preserve"> motif</w:t>
            </w:r>
            <w:r w:rsidRPr="00196C87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B3EBAE9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P value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0952C87" w14:textId="3F960619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% of target</w:t>
            </w:r>
            <w:r w:rsidR="0051644A">
              <w:rPr>
                <w:rFonts w:ascii="Times Roman" w:hAnsi="Times Roman"/>
                <w:sz w:val="16"/>
                <w:szCs w:val="16"/>
              </w:rPr>
              <w:t>s</w:t>
            </w:r>
          </w:p>
        </w:tc>
      </w:tr>
      <w:tr w:rsidR="00EC0B9B" w:rsidRPr="00196C87" w14:paraId="7ADFE822" w14:textId="77777777" w:rsidTr="00EC0B9B">
        <w:trPr>
          <w:trHeight w:val="226"/>
        </w:trPr>
        <w:tc>
          <w:tcPr>
            <w:tcW w:w="1284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6B5D7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Nfat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5ED661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4</w:t>
            </w:r>
          </w:p>
        </w:tc>
        <w:tc>
          <w:tcPr>
            <w:tcW w:w="844" w:type="dxa"/>
            <w:tcBorders>
              <w:top w:val="double" w:sz="4" w:space="0" w:color="auto"/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F723B3F" w14:textId="77777777" w:rsidR="00EC0B9B" w:rsidRPr="001713A3" w:rsidRDefault="00EC0B9B" w:rsidP="00EC0B9B">
            <w:pPr>
              <w:jc w:val="center"/>
              <w:rPr>
                <w:rFonts w:ascii="Times Roman" w:eastAsia="Times New Roman" w:hAnsi="Times Roman" w:cs="Times New Roman"/>
                <w:sz w:val="16"/>
                <w:szCs w:val="16"/>
                <w:lang w:eastAsia="en-US"/>
              </w:rPr>
            </w:pPr>
            <w:r w:rsidRPr="001713A3">
              <w:rPr>
                <w:rFonts w:ascii="Times Roman" w:eastAsia="PingFang SC Regular" w:hAnsi="Times Roman" w:cs="Times New Roman"/>
                <w:color w:val="000000"/>
                <w:sz w:val="16"/>
                <w:szCs w:val="16"/>
                <w:lang w:eastAsia="en-US"/>
              </w:rPr>
              <w:t>20.06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C57D73F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Sox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E9734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445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6F8AAD5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6.54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BE9C1F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Nfat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783CE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5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C6776B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3.18</w:t>
            </w:r>
          </w:p>
        </w:tc>
      </w:tr>
      <w:tr w:rsidR="00EC0B9B" w:rsidRPr="00196C87" w14:paraId="1EEAF81F" w14:textId="77777777" w:rsidTr="004A44C8">
        <w:trPr>
          <w:trHeight w:val="235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D95D41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Foxa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DB7F05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23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22A4DF20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eastAsia="PingFang SC Regular" w:hAnsi="Times Roman" w:cs="Times New Roman"/>
                <w:color w:val="000000"/>
                <w:sz w:val="16"/>
                <w:szCs w:val="16"/>
                <w:lang w:eastAsia="en-US"/>
              </w:rPr>
              <w:t>60.17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auto"/>
            <w:vAlign w:val="center"/>
          </w:tcPr>
          <w:p w14:paraId="2A108F4A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Foxa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55DA5B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06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70A6B20B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36.8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auto"/>
            <w:vAlign w:val="center"/>
          </w:tcPr>
          <w:p w14:paraId="460939CB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Foxa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FB0CDE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1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297E9C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47.20</w:t>
            </w:r>
          </w:p>
        </w:tc>
      </w:tr>
      <w:tr w:rsidR="00EC0B9B" w:rsidRPr="00196C87" w14:paraId="3F2F9C0B" w14:textId="77777777" w:rsidTr="004A44C8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3D81BF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Lhx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A756F9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21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7C07F73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2.15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EE63552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Nfat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985CC4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91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02B73BD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45.93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auto"/>
            <w:vAlign w:val="center"/>
          </w:tcPr>
          <w:p w14:paraId="4E03FDC4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So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2B20FF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7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9D937B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7.61</w:t>
            </w:r>
          </w:p>
        </w:tc>
      </w:tr>
      <w:tr w:rsidR="00EC0B9B" w:rsidRPr="00196C87" w14:paraId="0B3F2F7B" w14:textId="77777777" w:rsidTr="004A44C8">
        <w:trPr>
          <w:trHeight w:val="235"/>
        </w:trPr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20821AFA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Nr2f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A51BF83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8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vAlign w:val="center"/>
          </w:tcPr>
          <w:p w14:paraId="6D2CE47F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48.59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6E46C928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Egr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C9FE876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65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0DA5C41F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55.47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auto"/>
            <w:vAlign w:val="center"/>
          </w:tcPr>
          <w:p w14:paraId="2B619727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Ap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9F08E5B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7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C92151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1.67</w:t>
            </w:r>
          </w:p>
        </w:tc>
      </w:tr>
      <w:tr w:rsidR="00EC0B9B" w:rsidRPr="00196C87" w14:paraId="2E525AA4" w14:textId="77777777" w:rsidTr="00EC0B9B">
        <w:trPr>
          <w:trHeight w:val="235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0D305E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Meis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053FD8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7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76F1611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5.54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BAE406C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Ap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EA5C8F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60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7ED8E06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3.42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F6E5F3C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Tead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485F95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6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87A85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6.17</w:t>
            </w:r>
          </w:p>
        </w:tc>
      </w:tr>
      <w:tr w:rsidR="00EC0B9B" w:rsidRPr="00196C87" w14:paraId="261207B6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286C062B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Pax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3356920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7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vAlign w:val="center"/>
          </w:tcPr>
          <w:p w14:paraId="430ED1BB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3.39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2A90DC5C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Nkx</w:t>
            </w:r>
            <w:r w:rsidRPr="004A44C8">
              <w:rPr>
                <w:rFonts w:ascii="Times Roman" w:hAnsi="Times Roman"/>
                <w:b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2627EB4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58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67A38B97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35.8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vAlign w:val="center"/>
          </w:tcPr>
          <w:p w14:paraId="082F15A5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Irf</w:t>
            </w:r>
            <w:proofErr w:type="spellEnd"/>
            <w:r w:rsidRPr="004A44C8">
              <w:rPr>
                <w:rFonts w:ascii="Times Roman" w:hAnsi="Times Roman"/>
                <w:b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15E231A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5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3754CD9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9.39</w:t>
            </w:r>
          </w:p>
        </w:tc>
      </w:tr>
      <w:tr w:rsidR="00EC0B9B" w:rsidRPr="00196C87" w14:paraId="568A921A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BE93A8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Tead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3352E5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7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A00043F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8.47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DAF8B53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Ets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80CFF6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53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2B6DDEA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65.50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C6C5A22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Dlx</w:t>
            </w:r>
            <w:proofErr w:type="spellEnd"/>
            <w:r w:rsidRPr="004A44C8">
              <w:rPr>
                <w:rFonts w:ascii="Times Roman" w:hAnsi="Times Roman"/>
                <w:b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CABB92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38A9532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3.98</w:t>
            </w:r>
          </w:p>
        </w:tc>
      </w:tr>
      <w:tr w:rsidR="00EC0B9B" w:rsidRPr="00196C87" w14:paraId="2814584E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1D13E1B7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Ets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EC6DD09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7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vAlign w:val="center"/>
          </w:tcPr>
          <w:p w14:paraId="4E1A548C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23.45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632A5420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Mafk</w:t>
            </w:r>
            <w:proofErr w:type="spellEnd"/>
            <w:r w:rsidRPr="004A44C8">
              <w:rPr>
                <w:rFonts w:ascii="Times Roman" w:hAnsi="Times Roman"/>
                <w:b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9EA4496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44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5B561D16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21.56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vAlign w:val="center"/>
          </w:tcPr>
          <w:p w14:paraId="11A6B2BB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Ets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3236C53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0FF956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2.69</w:t>
            </w:r>
          </w:p>
        </w:tc>
      </w:tr>
      <w:tr w:rsidR="00EC0B9B" w:rsidRPr="00196C87" w14:paraId="706648AA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8C7CC8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Nkx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9BD355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7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4073314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6.21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3F5FE2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Tcf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4E1DDF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42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CDCB368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6.99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9DB5A85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Runx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2C93EE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4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33F5B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8.79</w:t>
            </w:r>
          </w:p>
        </w:tc>
      </w:tr>
      <w:tr w:rsidR="00EC0B9B" w:rsidRPr="00196C87" w14:paraId="041AA60F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1EFEA436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Hox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9EE683C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6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vAlign w:val="center"/>
          </w:tcPr>
          <w:p w14:paraId="3A219D9D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0.45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36A86561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Fra1</w:t>
            </w:r>
            <w:r w:rsidRPr="004A44C8">
              <w:rPr>
                <w:rFonts w:ascii="Times Roman" w:hAnsi="Times Roman"/>
                <w:b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5460FCE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31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1BD93C50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28.48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vAlign w:val="center"/>
          </w:tcPr>
          <w:p w14:paraId="77EB80E2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My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0BC444E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44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19534E2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30.19</w:t>
            </w:r>
          </w:p>
        </w:tc>
      </w:tr>
      <w:tr w:rsidR="00EC0B9B" w:rsidRPr="00196C87" w14:paraId="1F76A378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614CEB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E2f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D08113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6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1F4AE77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2.26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2D5C8AC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Mef2</w:t>
            </w:r>
            <w:r w:rsidRPr="004A44C8">
              <w:rPr>
                <w:rFonts w:ascii="Times Roman" w:hAnsi="Times Roman"/>
                <w:b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80463A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27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A12ED72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4.11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32C081B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At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B3FB78B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71312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6.44</w:t>
            </w:r>
          </w:p>
        </w:tc>
      </w:tr>
      <w:tr w:rsidR="00EC0B9B" w:rsidRPr="00196C87" w14:paraId="592A652C" w14:textId="77777777" w:rsidTr="004A44C8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69FC53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Sox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E01CBCC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5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vAlign w:val="center"/>
          </w:tcPr>
          <w:p w14:paraId="55F45488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.69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195BD653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Spib</w:t>
            </w:r>
            <w:proofErr w:type="spellEnd"/>
            <w:r w:rsidRPr="004A44C8">
              <w:rPr>
                <w:rFonts w:ascii="Times Roman" w:hAnsi="Times Roman"/>
                <w:b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339FDB9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25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12C79EAA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8.99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vAlign w:val="center"/>
          </w:tcPr>
          <w:p w14:paraId="0F1EAE5C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Tc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713C7A8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CDF2F6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5.64</w:t>
            </w:r>
          </w:p>
        </w:tc>
      </w:tr>
      <w:tr w:rsidR="00EC0B9B" w:rsidRPr="00196C87" w14:paraId="1F5655AD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A783242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N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02CEFB0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5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6F3E104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.69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50C4B7E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Myf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B8FE5C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22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B02E43F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.55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8FAE9AE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Myb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E372CF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3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CB82452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7.27</w:t>
            </w:r>
          </w:p>
        </w:tc>
      </w:tr>
      <w:tr w:rsidR="00EC0B9B" w:rsidRPr="00196C87" w14:paraId="0EE91A7E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4E21994D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Rxra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A02F570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5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vAlign w:val="center"/>
          </w:tcPr>
          <w:p w14:paraId="5E8EBB0D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.69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24AADB2F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Atf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9A75E69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21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34DDAECC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25.89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vAlign w:val="center"/>
          </w:tcPr>
          <w:p w14:paraId="37879AFB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E2f</w:t>
            </w:r>
            <w:r w:rsidRPr="004A44C8">
              <w:rPr>
                <w:rFonts w:ascii="Times Roman" w:hAnsi="Times Roman"/>
                <w:b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85164F9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3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59BA3D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5.15</w:t>
            </w:r>
          </w:p>
        </w:tc>
      </w:tr>
      <w:tr w:rsidR="00EC0B9B" w:rsidRPr="00196C87" w14:paraId="47E467C0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FAA0DC5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Prdm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9DF08AB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5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C5C7A9C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48.31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2D8A17D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Tead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BB82B0D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20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358681D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3.33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9F0AF0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Tbx</w:t>
            </w:r>
            <w:proofErr w:type="spellEnd"/>
            <w:r w:rsidRPr="004A44C8">
              <w:rPr>
                <w:rFonts w:ascii="Times Roman" w:hAnsi="Times Roman"/>
                <w:b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7349F7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3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E96C1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3.48</w:t>
            </w:r>
          </w:p>
        </w:tc>
      </w:tr>
      <w:tr w:rsidR="00EC0B9B" w:rsidRPr="00196C87" w14:paraId="1482D16E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206D0FD6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Irf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13054B7A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5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vAlign w:val="center"/>
          </w:tcPr>
          <w:p w14:paraId="4D2D4CC7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5.93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5DE756BE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Zf</w:t>
            </w:r>
            <w:proofErr w:type="spellEnd"/>
            <w:r w:rsidRPr="004A44C8">
              <w:rPr>
                <w:rFonts w:ascii="Times Roman" w:hAnsi="Times Roman"/>
                <w:b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EF798CF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8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4BADF240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0.37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vAlign w:val="center"/>
          </w:tcPr>
          <w:p w14:paraId="6B334BCD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Hox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9EFED69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473AB62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4.47</w:t>
            </w:r>
          </w:p>
        </w:tc>
      </w:tr>
      <w:tr w:rsidR="00EC0B9B" w:rsidRPr="00196C87" w14:paraId="3D649CDC" w14:textId="77777777" w:rsidTr="004A44C8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A92221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4A44C8">
              <w:rPr>
                <w:rFonts w:ascii="Times Roman" w:hAnsi="Times Roman"/>
                <w:sz w:val="16"/>
                <w:szCs w:val="16"/>
              </w:rPr>
              <w:t>Runx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8F3C87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5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A1200A6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3.39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FAFD8F0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Hox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2259F7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17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8E2060F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0.41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20F6989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Meis</w:t>
            </w:r>
            <w:r w:rsidRPr="004A44C8">
              <w:rPr>
                <w:rFonts w:ascii="Times Roman" w:hAnsi="Times Roman"/>
                <w:b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505873" w14:textId="77777777" w:rsidR="00EC0B9B" w:rsidRPr="004A44C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4A44C8">
              <w:rPr>
                <w:rFonts w:ascii="Times Roman" w:hAnsi="Times Roman"/>
                <w:sz w:val="16"/>
                <w:szCs w:val="16"/>
              </w:rPr>
              <w:t>1e-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5E3002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1.44</w:t>
            </w:r>
          </w:p>
        </w:tc>
      </w:tr>
      <w:tr w:rsidR="00EC0B9B" w:rsidRPr="00196C87" w14:paraId="730E3406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vAlign w:val="center"/>
          </w:tcPr>
          <w:p w14:paraId="57E27F7C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Tcf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741908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4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vAlign w:val="center"/>
          </w:tcPr>
          <w:p w14:paraId="1952C578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4.29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vAlign w:val="center"/>
          </w:tcPr>
          <w:p w14:paraId="176E3D13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Mtf</w:t>
            </w:r>
            <w:r w:rsidRPr="001713A3">
              <w:rPr>
                <w:rFonts w:ascii="Times Roman" w:hAnsi="Times Roman"/>
                <w:b/>
                <w:sz w:val="16"/>
                <w:szCs w:val="16"/>
              </w:rPr>
              <w:t>*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B29C96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6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0D1F9962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0.48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vAlign w:val="center"/>
          </w:tcPr>
          <w:p w14:paraId="104C03EB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Smad4</w:t>
            </w:r>
            <w:r w:rsidRPr="001713A3">
              <w:rPr>
                <w:rFonts w:ascii="Times Roman" w:hAnsi="Times Roman"/>
                <w:b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F3F148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202734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1.33</w:t>
            </w:r>
          </w:p>
        </w:tc>
      </w:tr>
      <w:tr w:rsidR="00EC0B9B" w:rsidRPr="00196C87" w14:paraId="61F25F8D" w14:textId="77777777" w:rsidTr="00EC0B9B">
        <w:trPr>
          <w:trHeight w:val="226"/>
        </w:trPr>
        <w:tc>
          <w:tcPr>
            <w:tcW w:w="128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EECF55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Ap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949AD1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3</w:t>
            </w:r>
          </w:p>
        </w:tc>
        <w:tc>
          <w:tcPr>
            <w:tcW w:w="844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603FA7A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2.26</w:t>
            </w:r>
          </w:p>
        </w:tc>
        <w:tc>
          <w:tcPr>
            <w:tcW w:w="1418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1ACEDCB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Runx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2B4590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6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1185D5C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4.62</w:t>
            </w:r>
          </w:p>
        </w:tc>
        <w:tc>
          <w:tcPr>
            <w:tcW w:w="1417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EC2672B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Klf</w:t>
            </w:r>
            <w:proofErr w:type="spellEnd"/>
            <w:r w:rsidRPr="001713A3">
              <w:rPr>
                <w:rFonts w:ascii="Times Roman" w:hAnsi="Times Roman"/>
                <w:b/>
                <w:sz w:val="16"/>
                <w:szCs w:val="16"/>
              </w:rPr>
              <w:t>**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FCB7C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245C36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9.96</w:t>
            </w:r>
          </w:p>
        </w:tc>
      </w:tr>
      <w:tr w:rsidR="00EC0B9B" w:rsidRPr="00196C87" w14:paraId="4A3DADE7" w14:textId="77777777" w:rsidTr="00EC0B9B">
        <w:trPr>
          <w:trHeight w:val="226"/>
        </w:trPr>
        <w:tc>
          <w:tcPr>
            <w:tcW w:w="1284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A489F8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Cdx</w:t>
            </w:r>
            <w:proofErr w:type="spellEnd"/>
          </w:p>
        </w:tc>
        <w:tc>
          <w:tcPr>
            <w:tcW w:w="70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F1DE3A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2</w:t>
            </w:r>
          </w:p>
        </w:tc>
        <w:tc>
          <w:tcPr>
            <w:tcW w:w="844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78B43C8F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6.21</w:t>
            </w:r>
          </w:p>
        </w:tc>
        <w:tc>
          <w:tcPr>
            <w:tcW w:w="1418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35843C8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 w:rsidRPr="001713A3">
              <w:rPr>
                <w:rFonts w:ascii="Times Roman" w:hAnsi="Times Roman"/>
                <w:sz w:val="16"/>
                <w:szCs w:val="16"/>
              </w:rPr>
              <w:t>Myb</w:t>
            </w:r>
            <w:proofErr w:type="spellEnd"/>
          </w:p>
        </w:tc>
        <w:tc>
          <w:tcPr>
            <w:tcW w:w="70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D13B7C7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16</w:t>
            </w:r>
          </w:p>
        </w:tc>
        <w:tc>
          <w:tcPr>
            <w:tcW w:w="851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687E1CD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7.58</w:t>
            </w:r>
          </w:p>
        </w:tc>
        <w:tc>
          <w:tcPr>
            <w:tcW w:w="1417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492646BE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Egr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C74B58C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e-20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465A37D" w14:textId="77777777" w:rsidR="00EC0B9B" w:rsidRPr="001713A3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713A3">
              <w:rPr>
                <w:rFonts w:ascii="Times Roman" w:hAnsi="Times Roman"/>
                <w:sz w:val="16"/>
                <w:szCs w:val="16"/>
              </w:rPr>
              <w:t>15.53</w:t>
            </w:r>
          </w:p>
        </w:tc>
      </w:tr>
    </w:tbl>
    <w:p w14:paraId="3B45594D" w14:textId="77777777" w:rsidR="00EC0B9B" w:rsidRPr="008545D6" w:rsidRDefault="00EC0B9B" w:rsidP="00EC0B9B">
      <w:pPr>
        <w:rPr>
          <w:rFonts w:ascii="Times Roman" w:hAnsi="Times Roman"/>
          <w:sz w:val="16"/>
          <w:szCs w:val="16"/>
        </w:rPr>
      </w:pPr>
      <w:r w:rsidRPr="008545D6">
        <w:rPr>
          <w:rFonts w:ascii="Times Roman" w:hAnsi="Times Roman"/>
          <w:sz w:val="16"/>
          <w:szCs w:val="16"/>
        </w:rPr>
        <w:t xml:space="preserve">* </w:t>
      </w:r>
      <w:r>
        <w:rPr>
          <w:rFonts w:ascii="Times Roman" w:hAnsi="Times Roman"/>
          <w:sz w:val="16"/>
          <w:szCs w:val="16"/>
        </w:rPr>
        <w:t>U</w:t>
      </w:r>
      <w:r w:rsidRPr="008545D6">
        <w:rPr>
          <w:rFonts w:ascii="Times Roman" w:hAnsi="Times Roman"/>
          <w:sz w:val="16"/>
          <w:szCs w:val="16"/>
        </w:rPr>
        <w:t>nique</w:t>
      </w:r>
      <w:r>
        <w:rPr>
          <w:rFonts w:ascii="Times Roman" w:hAnsi="Times Roman"/>
          <w:sz w:val="16"/>
          <w:szCs w:val="16"/>
        </w:rPr>
        <w:t xml:space="preserve"> TFs recovered from</w:t>
      </w:r>
      <w:r w:rsidRPr="008545D6">
        <w:rPr>
          <w:rFonts w:ascii="Times Roman" w:hAnsi="Times Roman"/>
          <w:sz w:val="16"/>
          <w:szCs w:val="16"/>
        </w:rPr>
        <w:t xml:space="preserve"> Group II</w:t>
      </w:r>
    </w:p>
    <w:p w14:paraId="6E7FA567" w14:textId="77777777" w:rsidR="00EC0B9B" w:rsidRPr="008545D6" w:rsidRDefault="00EC0B9B" w:rsidP="00EC0B9B">
      <w:pPr>
        <w:rPr>
          <w:rFonts w:ascii="Times Roman" w:hAnsi="Times Roman"/>
          <w:sz w:val="16"/>
          <w:szCs w:val="16"/>
        </w:rPr>
      </w:pPr>
      <w:r w:rsidRPr="008545D6">
        <w:rPr>
          <w:rFonts w:ascii="Times Roman" w:hAnsi="Times Roman"/>
          <w:sz w:val="16"/>
          <w:szCs w:val="16"/>
        </w:rPr>
        <w:t xml:space="preserve">** </w:t>
      </w:r>
      <w:r>
        <w:rPr>
          <w:rFonts w:ascii="Times Roman" w:hAnsi="Times Roman"/>
          <w:sz w:val="16"/>
          <w:szCs w:val="16"/>
        </w:rPr>
        <w:t>U</w:t>
      </w:r>
      <w:r w:rsidRPr="008545D6">
        <w:rPr>
          <w:rFonts w:ascii="Times Roman" w:hAnsi="Times Roman"/>
          <w:sz w:val="16"/>
          <w:szCs w:val="16"/>
        </w:rPr>
        <w:t>nique</w:t>
      </w:r>
      <w:r>
        <w:rPr>
          <w:rFonts w:ascii="Times Roman" w:hAnsi="Times Roman"/>
          <w:sz w:val="16"/>
          <w:szCs w:val="16"/>
        </w:rPr>
        <w:t xml:space="preserve"> TFs recovered from </w:t>
      </w:r>
      <w:r w:rsidRPr="008545D6">
        <w:rPr>
          <w:rFonts w:ascii="Times Roman" w:hAnsi="Times Roman"/>
          <w:sz w:val="16"/>
          <w:szCs w:val="16"/>
        </w:rPr>
        <w:t>Group</w:t>
      </w:r>
      <w:r>
        <w:rPr>
          <w:rFonts w:ascii="Times Roman" w:hAnsi="Times Roman"/>
          <w:sz w:val="16"/>
          <w:szCs w:val="16"/>
        </w:rPr>
        <w:t xml:space="preserve"> III</w:t>
      </w:r>
    </w:p>
    <w:p w14:paraId="45811694" w14:textId="3D9A14E9" w:rsidR="00EC0B9B" w:rsidRDefault="001509E3" w:rsidP="001509E3">
      <w:pPr>
        <w:ind w:hanging="180"/>
        <w:rPr>
          <w:rFonts w:ascii="Times Roman" w:hAnsi="Times Roman"/>
          <w:b/>
          <w:sz w:val="20"/>
          <w:szCs w:val="20"/>
        </w:rPr>
      </w:pPr>
      <w:r>
        <w:rPr>
          <w:rFonts w:ascii="Times Roman" w:hAnsi="Times Roman"/>
          <w:b/>
          <w:sz w:val="20"/>
          <w:szCs w:val="20"/>
        </w:rPr>
        <w:lastRenderedPageBreak/>
        <w:t>Supplementary file 1</w:t>
      </w:r>
      <w:r>
        <w:rPr>
          <w:rFonts w:ascii="Times Roman" w:hAnsi="Times Roman"/>
          <w:b/>
          <w:sz w:val="20"/>
          <w:szCs w:val="20"/>
        </w:rPr>
        <w:t>C</w:t>
      </w:r>
      <w:r w:rsidR="00EC0B9B" w:rsidRPr="00F21858">
        <w:rPr>
          <w:rFonts w:ascii="Times Roman" w:hAnsi="Times Roman"/>
          <w:b/>
          <w:sz w:val="20"/>
          <w:szCs w:val="20"/>
        </w:rPr>
        <w:t xml:space="preserve">. Motifs recovered from Foxc1-dependent and -independent </w:t>
      </w:r>
      <w:r w:rsidR="0051644A">
        <w:rPr>
          <w:rFonts w:ascii="Times Roman" w:hAnsi="Times Roman"/>
          <w:b/>
          <w:sz w:val="20"/>
          <w:szCs w:val="20"/>
        </w:rPr>
        <w:t>cartilage-accessible elements.</w:t>
      </w:r>
    </w:p>
    <w:p w14:paraId="044C1305" w14:textId="77777777" w:rsidR="00EC0B9B" w:rsidRPr="00F21858" w:rsidRDefault="00EC0B9B" w:rsidP="00EC0B9B">
      <w:pPr>
        <w:ind w:hanging="851"/>
        <w:rPr>
          <w:rFonts w:ascii="Times Roman" w:hAnsi="Times Roman"/>
          <w:b/>
          <w:sz w:val="20"/>
          <w:szCs w:val="20"/>
        </w:rPr>
      </w:pPr>
    </w:p>
    <w:p w14:paraId="758265D4" w14:textId="77777777" w:rsidR="00EC0B9B" w:rsidRDefault="00EC0B9B" w:rsidP="00EC0B9B">
      <w:pPr>
        <w:rPr>
          <w:rFonts w:ascii="Times Roman" w:hAnsi="Times Roman"/>
          <w:sz w:val="20"/>
          <w:szCs w:val="20"/>
        </w:rPr>
      </w:pPr>
    </w:p>
    <w:tbl>
      <w:tblPr>
        <w:tblStyle w:val="TableGrid"/>
        <w:tblW w:w="978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993"/>
        <w:gridCol w:w="709"/>
        <w:gridCol w:w="709"/>
        <w:gridCol w:w="992"/>
        <w:gridCol w:w="709"/>
        <w:gridCol w:w="708"/>
        <w:gridCol w:w="993"/>
        <w:gridCol w:w="708"/>
        <w:gridCol w:w="851"/>
        <w:gridCol w:w="992"/>
        <w:gridCol w:w="709"/>
        <w:gridCol w:w="709"/>
      </w:tblGrid>
      <w:tr w:rsidR="00EC0B9B" w:rsidRPr="00196C87" w14:paraId="63FCD64A" w14:textId="77777777" w:rsidTr="00EC0B9B">
        <w:trPr>
          <w:trHeight w:val="285"/>
        </w:trPr>
        <w:tc>
          <w:tcPr>
            <w:tcW w:w="4820" w:type="dxa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6896D01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20"/>
                <w:szCs w:val="20"/>
              </w:rPr>
            </w:pPr>
            <w:r>
              <w:rPr>
                <w:rFonts w:ascii="Times Roman" w:hAnsi="Times Roman"/>
                <w:sz w:val="20"/>
                <w:szCs w:val="20"/>
              </w:rPr>
              <w:t>Group I</w:t>
            </w:r>
          </w:p>
        </w:tc>
        <w:tc>
          <w:tcPr>
            <w:tcW w:w="4962" w:type="dxa"/>
            <w:gridSpan w:val="6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12783ED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up II</w:t>
            </w:r>
          </w:p>
        </w:tc>
      </w:tr>
      <w:tr w:rsidR="00EC0B9B" w:rsidRPr="00196C87" w14:paraId="590C6B5F" w14:textId="77777777" w:rsidTr="00EC0B9B">
        <w:trPr>
          <w:trHeight w:val="245"/>
        </w:trPr>
        <w:tc>
          <w:tcPr>
            <w:tcW w:w="2411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5B5C1C0" w14:textId="77777777" w:rsidR="00EC0B9B" w:rsidRPr="00196C87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Foxc1-dependent*</w:t>
            </w:r>
          </w:p>
        </w:tc>
        <w:tc>
          <w:tcPr>
            <w:tcW w:w="2409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58D6EB7E" w14:textId="77777777" w:rsidR="00EC0B9B" w:rsidRPr="00196C87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Foxc1-independent</w:t>
            </w:r>
          </w:p>
        </w:tc>
        <w:tc>
          <w:tcPr>
            <w:tcW w:w="2552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8152DA5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Foxc1-dependent</w:t>
            </w:r>
          </w:p>
        </w:tc>
        <w:tc>
          <w:tcPr>
            <w:tcW w:w="2410" w:type="dxa"/>
            <w:gridSpan w:val="3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F84E9DB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Foxc1-independent</w:t>
            </w:r>
          </w:p>
        </w:tc>
      </w:tr>
      <w:tr w:rsidR="00EC0B9B" w:rsidRPr="00196C87" w14:paraId="76C53E82" w14:textId="77777777" w:rsidTr="00EC0B9B">
        <w:trPr>
          <w:trHeight w:val="399"/>
        </w:trPr>
        <w:tc>
          <w:tcPr>
            <w:tcW w:w="993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C7FFC3E" w14:textId="691D28AB" w:rsidR="00EC0B9B" w:rsidRPr="00196C87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96C87">
              <w:rPr>
                <w:rFonts w:ascii="Times Roman" w:hAnsi="Times Roman"/>
                <w:sz w:val="16"/>
                <w:szCs w:val="16"/>
              </w:rPr>
              <w:t>TF</w:t>
            </w:r>
            <w:r w:rsidR="0051644A">
              <w:rPr>
                <w:rFonts w:ascii="Times Roman" w:hAnsi="Times Roman"/>
                <w:sz w:val="16"/>
                <w:szCs w:val="16"/>
              </w:rPr>
              <w:t xml:space="preserve"> motif</w:t>
            </w:r>
            <w:r w:rsidRPr="00196C87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4FCC378" w14:textId="77777777" w:rsidR="00EC0B9B" w:rsidRPr="00196C87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96C87">
              <w:rPr>
                <w:rFonts w:ascii="Times Roman" w:hAnsi="Times Roman"/>
                <w:sz w:val="16"/>
                <w:szCs w:val="16"/>
              </w:rPr>
              <w:t>P value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FE3B07A" w14:textId="6CEF4245" w:rsidR="00EC0B9B" w:rsidRPr="00196C87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96C87">
              <w:rPr>
                <w:rFonts w:ascii="Times Roman" w:hAnsi="Times Roman"/>
                <w:sz w:val="16"/>
                <w:szCs w:val="16"/>
              </w:rPr>
              <w:t>% of target</w:t>
            </w:r>
            <w:r w:rsidR="0051644A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CF62903" w14:textId="32328749" w:rsidR="00EC0B9B" w:rsidRPr="00196C87" w:rsidRDefault="0051644A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96C87">
              <w:rPr>
                <w:rFonts w:ascii="Times Roman" w:hAnsi="Times Roman"/>
                <w:sz w:val="16"/>
                <w:szCs w:val="16"/>
              </w:rPr>
              <w:t>TF</w:t>
            </w:r>
            <w:r>
              <w:rPr>
                <w:rFonts w:ascii="Times Roman" w:hAnsi="Times Roman"/>
                <w:sz w:val="16"/>
                <w:szCs w:val="16"/>
              </w:rPr>
              <w:t xml:space="preserve"> motif</w:t>
            </w:r>
            <w:r w:rsidRPr="00196C87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A90391F" w14:textId="77777777" w:rsidR="00EC0B9B" w:rsidRPr="00196C87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96C87">
              <w:rPr>
                <w:rFonts w:ascii="Times Roman" w:hAnsi="Times Roman"/>
                <w:sz w:val="16"/>
                <w:szCs w:val="16"/>
              </w:rPr>
              <w:t>P value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49EC3CCB" w14:textId="31CE40A3" w:rsidR="00EC0B9B" w:rsidRPr="00196C87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96C87">
              <w:rPr>
                <w:rFonts w:ascii="Times Roman" w:hAnsi="Times Roman"/>
                <w:sz w:val="16"/>
                <w:szCs w:val="16"/>
              </w:rPr>
              <w:t>% of target</w:t>
            </w:r>
            <w:r w:rsidR="0051644A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99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6E50C1F" w14:textId="6B5CB8BB" w:rsidR="00EC0B9B" w:rsidRPr="005E47B8" w:rsidRDefault="0051644A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96C87">
              <w:rPr>
                <w:rFonts w:ascii="Times Roman" w:hAnsi="Times Roman"/>
                <w:sz w:val="16"/>
                <w:szCs w:val="16"/>
              </w:rPr>
              <w:t>TF</w:t>
            </w:r>
            <w:r>
              <w:rPr>
                <w:rFonts w:ascii="Times Roman" w:hAnsi="Times Roman"/>
                <w:sz w:val="16"/>
                <w:szCs w:val="16"/>
              </w:rPr>
              <w:t xml:space="preserve"> motif</w:t>
            </w:r>
            <w:r w:rsidRPr="00196C87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C0EA29B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P value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14:paraId="7880E7A0" w14:textId="50927286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% of target</w:t>
            </w:r>
            <w:r w:rsidR="0051644A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992" w:type="dxa"/>
            <w:tcBorders>
              <w:top w:val="double" w:sz="4" w:space="0" w:color="auto"/>
              <w:right w:val="nil"/>
            </w:tcBorders>
            <w:vAlign w:val="center"/>
          </w:tcPr>
          <w:p w14:paraId="0442E4BB" w14:textId="12E16BBF" w:rsidR="00EC0B9B" w:rsidRPr="00196C87" w:rsidRDefault="0051644A" w:rsidP="00EC0B9B">
            <w:pPr>
              <w:jc w:val="center"/>
              <w:rPr>
                <w:sz w:val="20"/>
                <w:szCs w:val="20"/>
              </w:rPr>
            </w:pPr>
            <w:r w:rsidRPr="00196C87">
              <w:rPr>
                <w:rFonts w:ascii="Times Roman" w:hAnsi="Times Roman"/>
                <w:sz w:val="16"/>
                <w:szCs w:val="16"/>
              </w:rPr>
              <w:t>TF</w:t>
            </w:r>
            <w:r>
              <w:rPr>
                <w:rFonts w:ascii="Times Roman" w:hAnsi="Times Roman"/>
                <w:sz w:val="16"/>
                <w:szCs w:val="16"/>
              </w:rPr>
              <w:t xml:space="preserve"> motif</w:t>
            </w:r>
            <w:r w:rsidRPr="00196C87">
              <w:rPr>
                <w:rFonts w:ascii="Times Roman" w:hAnsi="Times Roman"/>
                <w:sz w:val="16"/>
                <w:szCs w:val="16"/>
              </w:rPr>
              <w:t>s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154D9A4D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P value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D253092" w14:textId="1D405932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% of target</w:t>
            </w:r>
            <w:r w:rsidR="0051644A">
              <w:rPr>
                <w:rFonts w:ascii="Times Roman" w:hAnsi="Times Roman"/>
                <w:sz w:val="16"/>
                <w:szCs w:val="16"/>
              </w:rPr>
              <w:t>s</w:t>
            </w:r>
          </w:p>
        </w:tc>
      </w:tr>
      <w:tr w:rsidR="00EC0B9B" w:rsidRPr="00196C87" w14:paraId="4750D974" w14:textId="77777777" w:rsidTr="00EC0B9B">
        <w:trPr>
          <w:trHeight w:val="226"/>
        </w:trPr>
        <w:tc>
          <w:tcPr>
            <w:tcW w:w="993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7FBE988" w14:textId="77777777" w:rsidR="00EC0B9B" w:rsidRPr="000431A6" w:rsidRDefault="00EC0B9B" w:rsidP="00EC0B9B">
            <w:pPr>
              <w:jc w:val="center"/>
              <w:rPr>
                <w:rFonts w:ascii="Times Roman" w:hAnsi="Times Roman"/>
                <w:b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Foxa2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3AB3E3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FB61A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513EF1E" w14:textId="77777777" w:rsidR="00EC0B9B" w:rsidRPr="00FB61A8" w:rsidRDefault="00EC0B9B" w:rsidP="00EC0B9B">
            <w:pPr>
              <w:jc w:val="center"/>
              <w:rPr>
                <w:rFonts w:ascii="Times Roman" w:eastAsia="Times New Roman" w:hAnsi="Times Roman" w:cs="Times New Roman"/>
                <w:sz w:val="16"/>
                <w:szCs w:val="16"/>
                <w:lang w:eastAsia="en-US"/>
              </w:rPr>
            </w:pPr>
            <w:r>
              <w:rPr>
                <w:rFonts w:ascii="Times Roman" w:eastAsia="PingFang SC Regular" w:hAnsi="Times Roman" w:cs="Times New Roman"/>
                <w:color w:val="000000"/>
                <w:sz w:val="16"/>
                <w:szCs w:val="16"/>
                <w:lang w:eastAsia="en-US"/>
              </w:rPr>
              <w:t>37.50</w:t>
            </w: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C94212" w14:textId="77777777" w:rsidR="00EC0B9B" w:rsidRPr="00E77297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Sox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F85CDD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76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20F9090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37.87</w:t>
            </w:r>
          </w:p>
        </w:tc>
        <w:tc>
          <w:tcPr>
            <w:tcW w:w="993" w:type="dxa"/>
            <w:tcBorders>
              <w:top w:val="double" w:sz="4" w:space="0" w:color="auto"/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A29849C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Sox</w:t>
            </w:r>
          </w:p>
        </w:tc>
        <w:tc>
          <w:tcPr>
            <w:tcW w:w="708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5D1132B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1</w:t>
            </w:r>
            <w:r>
              <w:rPr>
                <w:rFonts w:ascii="Times Roman" w:hAnsi="Times Roman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double" w:sz="4" w:space="0" w:color="auto"/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0D90F79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37.26</w:t>
            </w:r>
          </w:p>
        </w:tc>
        <w:tc>
          <w:tcPr>
            <w:tcW w:w="992" w:type="dxa"/>
            <w:tcBorders>
              <w:top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3346EE" w14:textId="77777777" w:rsidR="00EC0B9B" w:rsidRPr="00E77297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Sox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351E95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1</w:t>
            </w:r>
            <w:r>
              <w:rPr>
                <w:rFonts w:ascii="Times Roman" w:hAnsi="Times Roman"/>
                <w:sz w:val="16"/>
                <w:szCs w:val="16"/>
              </w:rPr>
              <w:t>88</w:t>
            </w:r>
          </w:p>
        </w:tc>
        <w:tc>
          <w:tcPr>
            <w:tcW w:w="709" w:type="dxa"/>
            <w:tcBorders>
              <w:top w:val="doub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E3195C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32.39</w:t>
            </w:r>
          </w:p>
        </w:tc>
      </w:tr>
      <w:tr w:rsidR="00EC0B9B" w:rsidRPr="00196C87" w14:paraId="3B561F78" w14:textId="77777777" w:rsidTr="00EC0B9B">
        <w:trPr>
          <w:trHeight w:val="235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B31AE0" w14:textId="77777777" w:rsidR="00EC0B9B" w:rsidRPr="00E77297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Foxd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1AADCA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FB61A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5F89CA84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18.33</w:t>
            </w: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shd w:val="clear" w:color="auto" w:fill="auto"/>
            <w:vAlign w:val="center"/>
          </w:tcPr>
          <w:p w14:paraId="442B0345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Et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293553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61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64EF8106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20.53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shd w:val="clear" w:color="auto" w:fill="auto"/>
            <w:vAlign w:val="center"/>
          </w:tcPr>
          <w:p w14:paraId="5335B525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Fox</w:t>
            </w:r>
            <w:r>
              <w:rPr>
                <w:rFonts w:ascii="Times Roman" w:hAnsi="Times Roman"/>
                <w:sz w:val="16"/>
                <w:szCs w:val="16"/>
              </w:rPr>
              <w:t>a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7330D8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14:paraId="3425B798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38.05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260115FE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My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2B56799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4542682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70.98</w:t>
            </w:r>
          </w:p>
        </w:tc>
      </w:tr>
      <w:tr w:rsidR="00EC0B9B" w:rsidRPr="00196C87" w14:paraId="691DD742" w14:textId="77777777" w:rsidTr="00EC0B9B">
        <w:trPr>
          <w:trHeight w:val="226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021B0D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Mei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D4C778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FB61A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5EF52946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eastAsia="PingFang SC Regular" w:hAnsi="Times Roman" w:cs="Times New Roman"/>
                <w:color w:val="000000"/>
                <w:sz w:val="16"/>
                <w:szCs w:val="16"/>
                <w:lang w:eastAsia="en-US"/>
              </w:rPr>
              <w:t>8.33</w:t>
            </w: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3D44BB" w14:textId="77777777" w:rsidR="00EC0B9B" w:rsidRPr="00E77297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Foxo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82C621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1e-42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6F78DC5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48.50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0697BC" w14:textId="77777777" w:rsidR="00EC0B9B" w:rsidRPr="00E77297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Sox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F7C09E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8A54585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32.0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6768BACF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Nfat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7D37995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4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6EC0F90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15.54</w:t>
            </w:r>
          </w:p>
        </w:tc>
      </w:tr>
      <w:tr w:rsidR="00EC0B9B" w:rsidRPr="00196C87" w14:paraId="286AD806" w14:textId="77777777" w:rsidTr="00EC0B9B">
        <w:trPr>
          <w:trHeight w:val="235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8D7F7E9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Tead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04E85ED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FB61A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vAlign w:val="center"/>
          </w:tcPr>
          <w:p w14:paraId="6F74BE98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34.17</w:t>
            </w: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vAlign w:val="center"/>
          </w:tcPr>
          <w:p w14:paraId="6CC0C3D4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Insm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A258A89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1e-39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vAlign w:val="center"/>
          </w:tcPr>
          <w:p w14:paraId="4D40809C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29.79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vAlign w:val="center"/>
          </w:tcPr>
          <w:p w14:paraId="3E92CE84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Zfx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210982BC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04E9258A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26.10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F51DE4B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Nkx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2C9E82C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3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6DC9C74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52.39</w:t>
            </w:r>
          </w:p>
        </w:tc>
      </w:tr>
      <w:tr w:rsidR="00EC0B9B" w:rsidRPr="00196C87" w14:paraId="6923E3DD" w14:textId="77777777" w:rsidTr="00EC0B9B">
        <w:trPr>
          <w:trHeight w:val="235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EE2C68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Mtf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D2A5D89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FB61A8">
              <w:rPr>
                <w:rFonts w:ascii="Times Roman" w:hAnsi="Times Roman"/>
                <w:sz w:val="16"/>
                <w:szCs w:val="16"/>
              </w:rPr>
              <w:t>1e-1</w:t>
            </w:r>
            <w:r>
              <w:rPr>
                <w:rFonts w:ascii="Times Roman" w:hAnsi="Times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D531CC0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4.17</w:t>
            </w: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882AC46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Ap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817A795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35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E84FB22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13.90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EA338CA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Nfat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6C69DE2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CA3D4B9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11.32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4248D14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Tcf</w:t>
            </w:r>
            <w:proofErr w:type="spellEnd"/>
            <w:r>
              <w:rPr>
                <w:rFonts w:ascii="Times Roman" w:hAnsi="Times Roman"/>
                <w:sz w:val="16"/>
                <w:szCs w:val="16"/>
              </w:rPr>
              <w:t>/</w:t>
            </w:r>
            <w:proofErr w:type="spellStart"/>
            <w:r>
              <w:rPr>
                <w:rFonts w:ascii="Times Roman" w:hAnsi="Times Roman"/>
                <w:sz w:val="16"/>
                <w:szCs w:val="16"/>
              </w:rPr>
              <w:t>le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9452A3C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71FDD7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13.37</w:t>
            </w:r>
          </w:p>
        </w:tc>
      </w:tr>
      <w:tr w:rsidR="00EC0B9B" w:rsidRPr="00196C87" w14:paraId="1445DF37" w14:textId="77777777" w:rsidTr="00EC0B9B">
        <w:trPr>
          <w:trHeight w:val="226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0E98F6C" w14:textId="77777777" w:rsidR="00EC0B9B" w:rsidRPr="00E77297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Sox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B2FD88F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FB61A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vAlign w:val="center"/>
          </w:tcPr>
          <w:p w14:paraId="3593B3E0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4.17</w:t>
            </w: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vAlign w:val="center"/>
          </w:tcPr>
          <w:p w14:paraId="7E686E9D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Nfat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7687FDD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33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vAlign w:val="center"/>
          </w:tcPr>
          <w:p w14:paraId="4EFDFA74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38.24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vAlign w:val="center"/>
          </w:tcPr>
          <w:p w14:paraId="007E24B0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Runx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025220AC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23BC2AD2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36.95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4C39272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Zfx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DD5C391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2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CBC70F2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6.85</w:t>
            </w:r>
          </w:p>
        </w:tc>
      </w:tr>
      <w:tr w:rsidR="00EC0B9B" w:rsidRPr="00196C87" w14:paraId="10786B3D" w14:textId="77777777" w:rsidTr="00EC0B9B">
        <w:trPr>
          <w:trHeight w:val="226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90F8A7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Et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F9FF6EE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FB61A8">
              <w:rPr>
                <w:rFonts w:ascii="Times Roman" w:hAnsi="Times Roman"/>
                <w:sz w:val="16"/>
                <w:szCs w:val="16"/>
              </w:rPr>
              <w:t>1e-1</w:t>
            </w:r>
            <w:r>
              <w:rPr>
                <w:rFonts w:ascii="Times Roman" w:hAnsi="Times Roman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6D1079D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11.67</w:t>
            </w: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C1DF550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Kl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458F1C1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1e-24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33F3DFA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43.42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C395086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Nr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D30112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2DCD899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24.6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3D6E1CE1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Ets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56BF87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1e-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EFE6513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20.43</w:t>
            </w:r>
          </w:p>
        </w:tc>
      </w:tr>
      <w:tr w:rsidR="00EC0B9B" w:rsidRPr="00196C87" w14:paraId="7DCE0A69" w14:textId="77777777" w:rsidTr="00EC0B9B">
        <w:trPr>
          <w:trHeight w:val="226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6B6B4C2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A41801E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vAlign w:val="center"/>
          </w:tcPr>
          <w:p w14:paraId="1DDCF2AA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vAlign w:val="center"/>
          </w:tcPr>
          <w:p w14:paraId="40562F96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Hox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56C6070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23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vAlign w:val="center"/>
          </w:tcPr>
          <w:p w14:paraId="69BC8572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8.90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vAlign w:val="center"/>
          </w:tcPr>
          <w:p w14:paraId="005861AD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Stat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59A7D59B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8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16BA7826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4.0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AA00DB1" w14:textId="77777777" w:rsidR="00EC0B9B" w:rsidRPr="00E77297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Foxh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93A0882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2652877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21.63</w:t>
            </w:r>
          </w:p>
        </w:tc>
      </w:tr>
      <w:tr w:rsidR="00EC0B9B" w:rsidRPr="00196C87" w14:paraId="7F95A6D4" w14:textId="77777777" w:rsidTr="00EC0B9B">
        <w:trPr>
          <w:trHeight w:val="226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724C4A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E5A441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77DAFE44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75980CC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Mtf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FAEE2F5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345AA77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0.91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2A992CB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Tead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711704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7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138CC0CF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10.85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9CD9334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94E8BC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1B17300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4.78</w:t>
            </w:r>
          </w:p>
        </w:tc>
      </w:tr>
      <w:tr w:rsidR="00EC0B9B" w:rsidRPr="00196C87" w14:paraId="637496F3" w14:textId="77777777" w:rsidTr="00EC0B9B">
        <w:trPr>
          <w:trHeight w:val="226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B2E1F6F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2378A816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vAlign w:val="center"/>
          </w:tcPr>
          <w:p w14:paraId="66D527C3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vAlign w:val="center"/>
          </w:tcPr>
          <w:p w14:paraId="1A634087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Z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CAF48F7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22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vAlign w:val="center"/>
          </w:tcPr>
          <w:p w14:paraId="1B8F2857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28.</w:t>
            </w:r>
            <w:r>
              <w:rPr>
                <w:rFonts w:ascii="Times Roman" w:hAnsi="Times Roman"/>
                <w:sz w:val="16"/>
                <w:szCs w:val="16"/>
              </w:rPr>
              <w:t>79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vAlign w:val="center"/>
          </w:tcPr>
          <w:p w14:paraId="5E0B47C7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Mef2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71CD83A4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74402F6C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23.7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5D684462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Z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4145113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A7707D8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3.70</w:t>
            </w:r>
          </w:p>
        </w:tc>
      </w:tr>
      <w:tr w:rsidR="00EC0B9B" w:rsidRPr="00196C87" w14:paraId="14CDF6E0" w14:textId="77777777" w:rsidTr="00EC0B9B">
        <w:trPr>
          <w:trHeight w:val="226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CFCBEF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CF59A0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DAE4C1C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2AA80BF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Gfi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1A1088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CF8EFAD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28.97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50F7127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Ap1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74AC92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6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30D6137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1.10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3573E57" w14:textId="77777777" w:rsidR="00EC0B9B" w:rsidRPr="00B85E7C" w:rsidRDefault="00EC0B9B" w:rsidP="00EC0B9B">
            <w:pPr>
              <w:jc w:val="center"/>
              <w:rPr>
                <w:b/>
                <w:sz w:val="20"/>
                <w:szCs w:val="20"/>
              </w:rPr>
            </w:pPr>
            <w:proofErr w:type="spellStart"/>
            <w:r w:rsidRPr="005E47B8">
              <w:rPr>
                <w:rFonts w:ascii="Times Roman" w:hAnsi="Times Roman"/>
                <w:sz w:val="16"/>
                <w:szCs w:val="16"/>
              </w:rPr>
              <w:t>My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FF74C2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4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2F188E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30.19</w:t>
            </w:r>
          </w:p>
        </w:tc>
      </w:tr>
      <w:tr w:rsidR="00EC0B9B" w:rsidRPr="00196C87" w14:paraId="300E397F" w14:textId="77777777" w:rsidTr="00EC0B9B">
        <w:trPr>
          <w:trHeight w:val="226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C84A972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8654B7C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vAlign w:val="center"/>
          </w:tcPr>
          <w:p w14:paraId="710DC26A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vAlign w:val="center"/>
          </w:tcPr>
          <w:p w14:paraId="37E84BB4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Tead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65AD0125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20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vAlign w:val="center"/>
          </w:tcPr>
          <w:p w14:paraId="3911D098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6.18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vAlign w:val="center"/>
          </w:tcPr>
          <w:p w14:paraId="7B7C1D20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Maf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3764085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5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4A961DBC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4.09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BFF92F4" w14:textId="77777777" w:rsidR="00EC0B9B" w:rsidRPr="00E77297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Foxp1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6B59CCB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504CDEDA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6.52</w:t>
            </w:r>
          </w:p>
        </w:tc>
      </w:tr>
      <w:tr w:rsidR="00EC0B9B" w:rsidRPr="00196C87" w14:paraId="126D0E85" w14:textId="77777777" w:rsidTr="00EC0B9B">
        <w:trPr>
          <w:trHeight w:val="226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CC090FC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86D0D6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90691E9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186E56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Spib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4DB926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0C4D3D4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0.91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9FF2A82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Tbx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0E8370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00D51ABC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7.08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0A6F56DF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proofErr w:type="spellStart"/>
            <w:r w:rsidRPr="005E47B8">
              <w:rPr>
                <w:rFonts w:ascii="Times Roman" w:hAnsi="Times Roman"/>
                <w:sz w:val="16"/>
                <w:szCs w:val="16"/>
              </w:rPr>
              <w:t>Tc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C6461CE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2091B66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0.87</w:t>
            </w:r>
          </w:p>
        </w:tc>
      </w:tr>
      <w:tr w:rsidR="00EC0B9B" w:rsidRPr="00196C87" w14:paraId="160B2BC7" w14:textId="77777777" w:rsidTr="00EC0B9B">
        <w:trPr>
          <w:trHeight w:val="226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CD2BE75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BE18CE9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vAlign w:val="center"/>
          </w:tcPr>
          <w:p w14:paraId="56E78A9A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vAlign w:val="center"/>
          </w:tcPr>
          <w:p w14:paraId="0BBD2C7C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Tc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73605228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9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vAlign w:val="center"/>
          </w:tcPr>
          <w:p w14:paraId="513CC2D0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1.91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vAlign w:val="center"/>
          </w:tcPr>
          <w:p w14:paraId="230A9030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Irf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674A471E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27974741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71955E07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Irx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A453572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1C20167B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1.20</w:t>
            </w:r>
          </w:p>
        </w:tc>
      </w:tr>
      <w:tr w:rsidR="00EC0B9B" w:rsidRPr="00196C87" w14:paraId="37F53B7F" w14:textId="77777777" w:rsidTr="00EC0B9B">
        <w:trPr>
          <w:trHeight w:val="226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9B2285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B882F1E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28473D4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E5C7571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Mef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123956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322E3E15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5.36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33107B0E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Ets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A4D903F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CA3714B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3.</w:t>
            </w:r>
            <w:r>
              <w:rPr>
                <w:rFonts w:ascii="Times Roman" w:hAnsi="Times Roman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153E0AC3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Nr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2F9D61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5B5511B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15.33</w:t>
            </w:r>
          </w:p>
        </w:tc>
      </w:tr>
      <w:tr w:rsidR="00EC0B9B" w:rsidRPr="00196C87" w14:paraId="5AC0B2A1" w14:textId="77777777" w:rsidTr="00EC0B9B">
        <w:trPr>
          <w:trHeight w:val="226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5F843F0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0532EFF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vAlign w:val="center"/>
          </w:tcPr>
          <w:p w14:paraId="023EBA31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vAlign w:val="center"/>
          </w:tcPr>
          <w:p w14:paraId="3B799D34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Rxra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3909E99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8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vAlign w:val="center"/>
          </w:tcPr>
          <w:p w14:paraId="1E2121BC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5.45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vAlign w:val="center"/>
          </w:tcPr>
          <w:p w14:paraId="7817EE14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Tcf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49156BBA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4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55D29F27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1.26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0C307A2E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E2f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ACBF67A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3DBB6FE6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3.37</w:t>
            </w:r>
          </w:p>
        </w:tc>
      </w:tr>
      <w:tr w:rsidR="00EC0B9B" w:rsidRPr="00196C87" w14:paraId="7F780316" w14:textId="77777777" w:rsidTr="00EC0B9B">
        <w:trPr>
          <w:trHeight w:val="226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91AFCB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11C866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A41E019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C3F0043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Ap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F9FABB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7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C14C375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0.</w:t>
            </w:r>
            <w:r>
              <w:rPr>
                <w:rFonts w:ascii="Times Roman" w:hAnsi="Times Roman"/>
                <w:sz w:val="16"/>
                <w:szCs w:val="16"/>
              </w:rPr>
              <w:t>73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39B2C28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Smad2</w:t>
            </w:r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F9CD68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449BE36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7.3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5C12F6A2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Irf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8C8D9A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21243C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4.13</w:t>
            </w:r>
          </w:p>
        </w:tc>
      </w:tr>
      <w:tr w:rsidR="00EC0B9B" w:rsidRPr="00196C87" w14:paraId="250ACEB9" w14:textId="77777777" w:rsidTr="00EC0B9B">
        <w:trPr>
          <w:trHeight w:val="226"/>
        </w:trPr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A1B5569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5A85EB5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vAlign w:val="center"/>
          </w:tcPr>
          <w:p w14:paraId="67461D1E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vAlign w:val="center"/>
          </w:tcPr>
          <w:p w14:paraId="07D80029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E2f6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48AECD4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1</w:t>
            </w:r>
            <w:r>
              <w:rPr>
                <w:rFonts w:ascii="Times Roman" w:hAnsi="Times Roman"/>
                <w:sz w:val="16"/>
                <w:szCs w:val="16"/>
              </w:rPr>
              <w:t>6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vAlign w:val="center"/>
          </w:tcPr>
          <w:p w14:paraId="60AC42E0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7.27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vAlign w:val="center"/>
          </w:tcPr>
          <w:p w14:paraId="4B8E7E9D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Hox</w:t>
            </w:r>
          </w:p>
        </w:tc>
        <w:tc>
          <w:tcPr>
            <w:tcW w:w="708" w:type="dxa"/>
            <w:tcBorders>
              <w:left w:val="nil"/>
              <w:right w:val="nil"/>
            </w:tcBorders>
            <w:vAlign w:val="center"/>
          </w:tcPr>
          <w:p w14:paraId="349C34D0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vAlign w:val="center"/>
          </w:tcPr>
          <w:p w14:paraId="67A2D8FD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1.26</w:t>
            </w:r>
          </w:p>
        </w:tc>
        <w:tc>
          <w:tcPr>
            <w:tcW w:w="992" w:type="dxa"/>
            <w:tcBorders>
              <w:right w:val="nil"/>
            </w:tcBorders>
            <w:vAlign w:val="center"/>
          </w:tcPr>
          <w:p w14:paraId="6D6B6269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Egr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4BAB43B0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left w:val="nil"/>
              <w:right w:val="nil"/>
            </w:tcBorders>
            <w:vAlign w:val="center"/>
          </w:tcPr>
          <w:p w14:paraId="0450A65C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0.76</w:t>
            </w:r>
          </w:p>
        </w:tc>
      </w:tr>
      <w:tr w:rsidR="00EC0B9B" w:rsidRPr="00196C87" w14:paraId="729F8BB0" w14:textId="77777777" w:rsidTr="00EC0B9B">
        <w:trPr>
          <w:trHeight w:val="226"/>
        </w:trPr>
        <w:tc>
          <w:tcPr>
            <w:tcW w:w="99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AA944A2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ABAC1E2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29ACDC6F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6791664A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Tfap</w:t>
            </w:r>
            <w:proofErr w:type="spellEnd"/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0E082A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1e-16</w:t>
            </w:r>
          </w:p>
        </w:tc>
        <w:tc>
          <w:tcPr>
            <w:tcW w:w="708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455C0095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1B319E">
              <w:rPr>
                <w:rFonts w:ascii="Times Roman" w:hAnsi="Times Roman"/>
                <w:sz w:val="16"/>
                <w:szCs w:val="16"/>
              </w:rPr>
              <w:t>0.</w:t>
            </w:r>
            <w:r>
              <w:rPr>
                <w:rFonts w:ascii="Times Roman" w:hAnsi="Times Roman"/>
                <w:sz w:val="16"/>
                <w:szCs w:val="16"/>
              </w:rPr>
              <w:t>91</w:t>
            </w:r>
          </w:p>
        </w:tc>
        <w:tc>
          <w:tcPr>
            <w:tcW w:w="993" w:type="dxa"/>
            <w:tcBorders>
              <w:left w:val="doub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758F3F59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Mafk</w:t>
            </w:r>
            <w:proofErr w:type="spellEnd"/>
          </w:p>
        </w:tc>
        <w:tc>
          <w:tcPr>
            <w:tcW w:w="70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7E36C4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left w:val="nil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14:paraId="6C07B360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2.99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F2F2F2" w:themeFill="background1" w:themeFillShade="F2"/>
            <w:vAlign w:val="center"/>
          </w:tcPr>
          <w:p w14:paraId="7E795039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Nanog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079FB5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286A61E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3.48</w:t>
            </w:r>
          </w:p>
        </w:tc>
      </w:tr>
      <w:tr w:rsidR="00EC0B9B" w:rsidRPr="00196C87" w14:paraId="33CCA604" w14:textId="77777777" w:rsidTr="00EC0B9B">
        <w:trPr>
          <w:trHeight w:val="226"/>
        </w:trPr>
        <w:tc>
          <w:tcPr>
            <w:tcW w:w="993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DBEC104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49FFADD0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70BBEC09" w14:textId="77777777" w:rsidR="00EC0B9B" w:rsidRPr="00FB61A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745B0F8D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Smad2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4707ED8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1e-15</w:t>
            </w:r>
          </w:p>
        </w:tc>
        <w:tc>
          <w:tcPr>
            <w:tcW w:w="708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4ABF1097" w14:textId="77777777" w:rsidR="00EC0B9B" w:rsidRPr="001B319E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0.82</w:t>
            </w:r>
          </w:p>
        </w:tc>
        <w:tc>
          <w:tcPr>
            <w:tcW w:w="993" w:type="dxa"/>
            <w:tcBorders>
              <w:left w:val="double" w:sz="4" w:space="0" w:color="auto"/>
              <w:bottom w:val="double" w:sz="4" w:space="0" w:color="auto"/>
              <w:right w:val="nil"/>
            </w:tcBorders>
            <w:vAlign w:val="center"/>
          </w:tcPr>
          <w:p w14:paraId="1EEC4ED1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Mtf</w:t>
            </w:r>
          </w:p>
        </w:tc>
        <w:tc>
          <w:tcPr>
            <w:tcW w:w="708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6A987939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1e-12</w:t>
            </w:r>
          </w:p>
        </w:tc>
        <w:tc>
          <w:tcPr>
            <w:tcW w:w="851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14:paraId="766F5C9D" w14:textId="77777777" w:rsidR="00EC0B9B" w:rsidRPr="005E47B8" w:rsidRDefault="00EC0B9B" w:rsidP="00EC0B9B">
            <w:pPr>
              <w:jc w:val="center"/>
              <w:rPr>
                <w:rFonts w:ascii="Times Roman" w:hAnsi="Times Roman"/>
                <w:sz w:val="16"/>
                <w:szCs w:val="16"/>
              </w:rPr>
            </w:pPr>
            <w:r>
              <w:rPr>
                <w:rFonts w:ascii="Times Roman" w:hAnsi="Times Roman"/>
                <w:sz w:val="16"/>
                <w:szCs w:val="16"/>
              </w:rPr>
              <w:t>0.94</w:t>
            </w:r>
          </w:p>
        </w:tc>
        <w:tc>
          <w:tcPr>
            <w:tcW w:w="992" w:type="dxa"/>
            <w:tcBorders>
              <w:bottom w:val="double" w:sz="4" w:space="0" w:color="auto"/>
              <w:right w:val="nil"/>
            </w:tcBorders>
            <w:vAlign w:val="center"/>
          </w:tcPr>
          <w:p w14:paraId="2940FC3B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rFonts w:ascii="Times Roman" w:hAnsi="Times Roman"/>
                <w:sz w:val="16"/>
                <w:szCs w:val="16"/>
              </w:rPr>
              <w:t>Prdm</w:t>
            </w:r>
            <w:proofErr w:type="spellEnd"/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3D192D63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 w:rsidRPr="005E47B8">
              <w:rPr>
                <w:rFonts w:ascii="Times Roman" w:hAnsi="Times Roman"/>
                <w:sz w:val="16"/>
                <w:szCs w:val="16"/>
              </w:rPr>
              <w:t>1e-</w:t>
            </w:r>
            <w:r>
              <w:rPr>
                <w:rFonts w:ascii="Times Roman" w:hAnsi="Times Roman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9EF1386" w14:textId="77777777" w:rsidR="00EC0B9B" w:rsidRPr="00196C87" w:rsidRDefault="00EC0B9B" w:rsidP="00EC0B9B">
            <w:pPr>
              <w:jc w:val="center"/>
              <w:rPr>
                <w:sz w:val="20"/>
                <w:szCs w:val="20"/>
              </w:rPr>
            </w:pPr>
            <w:r>
              <w:rPr>
                <w:rFonts w:ascii="Times Roman" w:hAnsi="Times Roman"/>
                <w:sz w:val="16"/>
                <w:szCs w:val="16"/>
              </w:rPr>
              <w:t>12.07</w:t>
            </w:r>
          </w:p>
        </w:tc>
      </w:tr>
    </w:tbl>
    <w:p w14:paraId="4D09B2FB" w14:textId="77777777" w:rsidR="00EC0B9B" w:rsidRPr="00041EED" w:rsidRDefault="00EC0B9B" w:rsidP="001713A3">
      <w:pPr>
        <w:ind w:left="-426"/>
        <w:rPr>
          <w:rFonts w:ascii="Times Roman" w:hAnsi="Times Roman"/>
          <w:sz w:val="16"/>
          <w:szCs w:val="16"/>
        </w:rPr>
      </w:pPr>
      <w:r w:rsidRPr="00041EED">
        <w:rPr>
          <w:rFonts w:ascii="Times Roman" w:hAnsi="Times Roman"/>
          <w:sz w:val="16"/>
          <w:szCs w:val="16"/>
        </w:rPr>
        <w:t xml:space="preserve">* </w:t>
      </w:r>
      <w:r>
        <w:rPr>
          <w:rFonts w:ascii="Times Roman" w:hAnsi="Times Roman"/>
          <w:sz w:val="16"/>
          <w:szCs w:val="16"/>
        </w:rPr>
        <w:t>O</w:t>
      </w:r>
      <w:r w:rsidRPr="00041EED">
        <w:rPr>
          <w:rFonts w:ascii="Times Roman" w:hAnsi="Times Roman"/>
          <w:sz w:val="16"/>
          <w:szCs w:val="16"/>
        </w:rPr>
        <w:t xml:space="preserve">nly TFs with p value &lt; 1e-11 are shown. </w:t>
      </w:r>
    </w:p>
    <w:p w14:paraId="0824249F" w14:textId="77777777" w:rsidR="00EC0B9B" w:rsidRDefault="00EC0B9B"/>
    <w:p w14:paraId="6D9DAEA4" w14:textId="77777777" w:rsidR="00EC0B9B" w:rsidRDefault="00EC0B9B" w:rsidP="00EC0B9B">
      <w:pPr>
        <w:ind w:left="-709"/>
        <w:rPr>
          <w:rFonts w:ascii="Times Roman" w:hAnsi="Times Roman"/>
          <w:b/>
          <w:sz w:val="20"/>
          <w:szCs w:val="20"/>
        </w:rPr>
      </w:pPr>
    </w:p>
    <w:sectPr w:rsidR="00EC0B9B" w:rsidSect="00E33CA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PingFang SC Regular">
    <w:panose1 w:val="020B0400000000000000"/>
    <w:charset w:val="50"/>
    <w:family w:val="auto"/>
    <w:pitch w:val="variable"/>
    <w:sig w:usb0="A00002FF" w:usb1="7ACFFDFB" w:usb2="00000017" w:usb3="00000000" w:csb0="00040001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B9B"/>
    <w:rsid w:val="001509E3"/>
    <w:rsid w:val="001713A3"/>
    <w:rsid w:val="001C761F"/>
    <w:rsid w:val="00485F36"/>
    <w:rsid w:val="004A44C8"/>
    <w:rsid w:val="0051644A"/>
    <w:rsid w:val="007F26C8"/>
    <w:rsid w:val="00B14459"/>
    <w:rsid w:val="00D50972"/>
    <w:rsid w:val="00E25B9E"/>
    <w:rsid w:val="00E33CAC"/>
    <w:rsid w:val="00E925E1"/>
    <w:rsid w:val="00EC0B9B"/>
    <w:rsid w:val="00FF0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7B220F"/>
  <w14:defaultImageDpi w14:val="300"/>
  <w15:docId w15:val="{53B4645C-AB5F-A849-969D-AA5226161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B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0B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1</Words>
  <Characters>3489</Characters>
  <Application>Microsoft Office Word</Application>
  <DocSecurity>0</DocSecurity>
  <Lines>29</Lines>
  <Paragraphs>8</Paragraphs>
  <ScaleCrop>false</ScaleCrop>
  <Company>USC</Company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fei</dc:creator>
  <cp:keywords/>
  <dc:description/>
  <cp:lastModifiedBy>Crump, Gage</cp:lastModifiedBy>
  <cp:revision>2</cp:revision>
  <dcterms:created xsi:type="dcterms:W3CDTF">2020-10-14T14:53:00Z</dcterms:created>
  <dcterms:modified xsi:type="dcterms:W3CDTF">2020-10-14T14:53:00Z</dcterms:modified>
</cp:coreProperties>
</file>